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762"/>
        <w:gridCol w:w="1078"/>
        <w:gridCol w:w="1077"/>
        <w:gridCol w:w="1077"/>
        <w:gridCol w:w="1077"/>
        <w:gridCol w:w="1077"/>
        <w:gridCol w:w="1077"/>
        <w:gridCol w:w="800"/>
      </w:tblGrid>
      <w:tr w:rsidR="0054025C" w:rsidRPr="003D5201" w14:paraId="3BCA8F33" w14:textId="77777777" w:rsidTr="006D537C">
        <w:trPr>
          <w:trHeight w:val="570"/>
        </w:trPr>
        <w:tc>
          <w:tcPr>
            <w:tcW w:w="9025" w:type="dxa"/>
            <w:gridSpan w:val="8"/>
            <w:tcBorders>
              <w:top w:val="nil"/>
              <w:left w:val="nil"/>
              <w:bottom w:val="single" w:sz="4" w:space="0" w:color="auto"/>
              <w:right w:val="nil"/>
            </w:tcBorders>
            <w:tcMar>
              <w:top w:w="0" w:type="dxa"/>
              <w:left w:w="100" w:type="dxa"/>
              <w:bottom w:w="0" w:type="dxa"/>
              <w:right w:w="100" w:type="dxa"/>
            </w:tcMar>
          </w:tcPr>
          <w:p w14:paraId="57C85750" w14:textId="61DF60D7" w:rsidR="0054025C" w:rsidRPr="00732A32" w:rsidRDefault="003D5201" w:rsidP="006D537C">
            <w:pPr>
              <w:spacing w:line="480" w:lineRule="auto"/>
              <w:rPr>
                <w:rFonts w:eastAsia="Calibri"/>
                <w:b/>
                <w:lang w:val="en-US"/>
              </w:rPr>
            </w:pPr>
            <w:r w:rsidRPr="00DF3440">
              <w:rPr>
                <w:rFonts w:eastAsia="Calibri"/>
                <w:b/>
                <w:bCs/>
                <w:sz w:val="28"/>
                <w:szCs w:val="28"/>
                <w:lang w:val="en-US"/>
              </w:rPr>
              <w:t>Supplementary Material</w:t>
            </w:r>
            <w:r>
              <w:rPr>
                <w:rFonts w:eastAsia="Calibri"/>
                <w:b/>
                <w:bCs/>
                <w:sz w:val="28"/>
                <w:szCs w:val="28"/>
                <w:lang w:val="en-US"/>
              </w:rPr>
              <w:t xml:space="preserve"> </w:t>
            </w:r>
            <w:r w:rsidR="00C40DC5">
              <w:rPr>
                <w:rFonts w:eastAsia="Calibri"/>
                <w:b/>
                <w:sz w:val="28"/>
                <w:szCs w:val="28"/>
                <w:lang w:val="en-US"/>
              </w:rPr>
              <w:t>Table S5</w:t>
            </w:r>
            <w:r w:rsidR="0054025C" w:rsidRPr="003F2BD0">
              <w:rPr>
                <w:rFonts w:eastAsia="Calibri"/>
                <w:b/>
                <w:sz w:val="28"/>
                <w:szCs w:val="28"/>
                <w:lang w:val="en-US"/>
              </w:rPr>
              <w:t>: Quality Assessment (AGREE-II)</w:t>
            </w:r>
          </w:p>
        </w:tc>
      </w:tr>
      <w:tr w:rsidR="0054025C" w:rsidRPr="00732A32" w14:paraId="197B685B" w14:textId="77777777" w:rsidTr="006D537C">
        <w:trPr>
          <w:trHeight w:val="570"/>
        </w:trPr>
        <w:tc>
          <w:tcPr>
            <w:tcW w:w="1762" w:type="dxa"/>
            <w:tcBorders>
              <w:top w:val="single" w:sz="4" w:space="0" w:color="auto"/>
              <w:left w:val="single" w:sz="6" w:space="0" w:color="000000"/>
              <w:bottom w:val="single" w:sz="6" w:space="0" w:color="000000"/>
              <w:right w:val="single" w:sz="6" w:space="0" w:color="000000"/>
            </w:tcBorders>
            <w:tcMar>
              <w:top w:w="0" w:type="dxa"/>
              <w:left w:w="100" w:type="dxa"/>
              <w:bottom w:w="0" w:type="dxa"/>
              <w:right w:w="100" w:type="dxa"/>
            </w:tcMar>
          </w:tcPr>
          <w:p w14:paraId="64E46A05" w14:textId="77777777" w:rsidR="0054025C" w:rsidRPr="00732A32" w:rsidRDefault="0054025C" w:rsidP="006D537C">
            <w:pPr>
              <w:spacing w:line="480" w:lineRule="auto"/>
              <w:rPr>
                <w:rFonts w:eastAsia="Calibri"/>
                <w:b/>
                <w:lang w:val="en-US"/>
              </w:rPr>
            </w:pPr>
            <w:r w:rsidRPr="00732A32">
              <w:rPr>
                <w:rFonts w:eastAsia="Calibri"/>
                <w:b/>
                <w:lang w:val="en-US"/>
              </w:rPr>
              <w:t>Scaled domain score</w:t>
            </w:r>
            <w:r>
              <w:rPr>
                <w:rFonts w:eastAsia="Calibri"/>
                <w:b/>
                <w:lang w:val="en-US"/>
              </w:rPr>
              <w:t xml:space="preserve"> in %</w:t>
            </w:r>
          </w:p>
        </w:tc>
        <w:tc>
          <w:tcPr>
            <w:tcW w:w="1078"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29C4417F" w14:textId="77777777" w:rsidR="0054025C" w:rsidRPr="00732A32" w:rsidRDefault="0054025C" w:rsidP="006D537C">
            <w:pPr>
              <w:spacing w:line="480" w:lineRule="auto"/>
              <w:rPr>
                <w:rFonts w:eastAsia="Calibri"/>
                <w:b/>
                <w:lang w:val="en-US"/>
              </w:rPr>
            </w:pPr>
            <w:r w:rsidRPr="00732A32">
              <w:rPr>
                <w:rFonts w:eastAsia="Calibri"/>
                <w:b/>
                <w:lang w:val="en-US"/>
              </w:rPr>
              <w:t>Domain 1</w:t>
            </w:r>
          </w:p>
        </w:tc>
        <w:tc>
          <w:tcPr>
            <w:tcW w:w="1077"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69116C64" w14:textId="77777777" w:rsidR="0054025C" w:rsidRPr="00732A32" w:rsidRDefault="0054025C" w:rsidP="006D537C">
            <w:pPr>
              <w:spacing w:line="480" w:lineRule="auto"/>
              <w:rPr>
                <w:rFonts w:eastAsia="Calibri"/>
                <w:b/>
                <w:lang w:val="en-US"/>
              </w:rPr>
            </w:pPr>
            <w:r w:rsidRPr="00732A32">
              <w:rPr>
                <w:rFonts w:eastAsia="Calibri"/>
                <w:b/>
                <w:lang w:val="en-US"/>
              </w:rPr>
              <w:t>Domain 2</w:t>
            </w:r>
          </w:p>
        </w:tc>
        <w:tc>
          <w:tcPr>
            <w:tcW w:w="1077"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5C782E90" w14:textId="77777777" w:rsidR="0054025C" w:rsidRPr="00732A32" w:rsidRDefault="0054025C" w:rsidP="006D537C">
            <w:pPr>
              <w:spacing w:line="480" w:lineRule="auto"/>
              <w:rPr>
                <w:rFonts w:eastAsia="Calibri"/>
                <w:b/>
                <w:lang w:val="en-US"/>
              </w:rPr>
            </w:pPr>
            <w:r w:rsidRPr="00732A32">
              <w:rPr>
                <w:rFonts w:eastAsia="Calibri"/>
                <w:b/>
                <w:lang w:val="en-US"/>
              </w:rPr>
              <w:t>Domain 3</w:t>
            </w:r>
          </w:p>
        </w:tc>
        <w:tc>
          <w:tcPr>
            <w:tcW w:w="1077"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099F3C48" w14:textId="77777777" w:rsidR="0054025C" w:rsidRPr="00732A32" w:rsidRDefault="0054025C" w:rsidP="006D537C">
            <w:pPr>
              <w:spacing w:line="480" w:lineRule="auto"/>
              <w:rPr>
                <w:rFonts w:eastAsia="Calibri"/>
                <w:b/>
                <w:lang w:val="en-US"/>
              </w:rPr>
            </w:pPr>
            <w:r w:rsidRPr="00732A32">
              <w:rPr>
                <w:rFonts w:eastAsia="Calibri"/>
                <w:b/>
                <w:lang w:val="en-US"/>
              </w:rPr>
              <w:t>Domain 4</w:t>
            </w:r>
          </w:p>
        </w:tc>
        <w:tc>
          <w:tcPr>
            <w:tcW w:w="1077"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3CD85433" w14:textId="77777777" w:rsidR="0054025C" w:rsidRPr="00732A32" w:rsidRDefault="0054025C" w:rsidP="006D537C">
            <w:pPr>
              <w:spacing w:line="480" w:lineRule="auto"/>
              <w:rPr>
                <w:rFonts w:eastAsia="Calibri"/>
                <w:b/>
                <w:lang w:val="en-US"/>
              </w:rPr>
            </w:pPr>
            <w:r w:rsidRPr="00732A32">
              <w:rPr>
                <w:rFonts w:eastAsia="Calibri"/>
                <w:b/>
                <w:lang w:val="en-US"/>
              </w:rPr>
              <w:t>Domain 5</w:t>
            </w:r>
          </w:p>
        </w:tc>
        <w:tc>
          <w:tcPr>
            <w:tcW w:w="1077"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5222EB4A" w14:textId="77777777" w:rsidR="0054025C" w:rsidRPr="00732A32" w:rsidRDefault="0054025C" w:rsidP="006D537C">
            <w:pPr>
              <w:spacing w:line="480" w:lineRule="auto"/>
              <w:rPr>
                <w:rFonts w:eastAsia="Calibri"/>
                <w:b/>
                <w:lang w:val="en-US"/>
              </w:rPr>
            </w:pPr>
            <w:r w:rsidRPr="00732A32">
              <w:rPr>
                <w:rFonts w:eastAsia="Calibri"/>
                <w:b/>
                <w:lang w:val="en-US"/>
              </w:rPr>
              <w:t>Domain 6</w:t>
            </w:r>
          </w:p>
        </w:tc>
        <w:tc>
          <w:tcPr>
            <w:tcW w:w="800"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20A949A8" w14:textId="77777777" w:rsidR="0054025C" w:rsidRPr="00732A32" w:rsidRDefault="0054025C" w:rsidP="006D537C">
            <w:pPr>
              <w:spacing w:line="480" w:lineRule="auto"/>
              <w:rPr>
                <w:rFonts w:eastAsia="Calibri"/>
                <w:b/>
                <w:lang w:val="en-US"/>
              </w:rPr>
            </w:pPr>
            <w:r w:rsidRPr="00732A32">
              <w:rPr>
                <w:rFonts w:eastAsia="Calibri"/>
                <w:b/>
                <w:lang w:val="en-US"/>
              </w:rPr>
              <w:t>T</w:t>
            </w:r>
            <w:r>
              <w:rPr>
                <w:rFonts w:eastAsia="Calibri"/>
                <w:b/>
                <w:lang w:val="en-US"/>
              </w:rPr>
              <w:t xml:space="preserve"> </w:t>
            </w:r>
            <w:proofErr w:type="spellStart"/>
            <w:r w:rsidRPr="00732A32">
              <w:rPr>
                <w:rFonts w:eastAsia="Calibri"/>
                <w:b/>
                <w:lang w:val="en-US"/>
              </w:rPr>
              <w:t>otal</w:t>
            </w:r>
            <w:proofErr w:type="spellEnd"/>
          </w:p>
        </w:tc>
      </w:tr>
      <w:tr w:rsidR="0054025C" w:rsidRPr="00732A32" w14:paraId="2CFB4697"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E5F38FC" w14:textId="77777777" w:rsidR="0054025C" w:rsidRPr="00732A32" w:rsidRDefault="0054025C" w:rsidP="006D537C">
            <w:pPr>
              <w:spacing w:line="480" w:lineRule="auto"/>
              <w:rPr>
                <w:rFonts w:eastAsia="Calibri"/>
                <w:b/>
                <w:lang w:val="en-US"/>
              </w:rPr>
            </w:pPr>
            <w:r w:rsidRPr="00732A32">
              <w:rPr>
                <w:color w:val="000000"/>
                <w:lang w:val="en-US"/>
              </w:rPr>
              <w:t>A.I.S.</w:t>
            </w:r>
            <w:r w:rsidRPr="00732A32">
              <w:rPr>
                <w:color w:val="000000"/>
                <w:lang w:val="en-US"/>
              </w:rPr>
              <w:fldChar w:fldCharType="begin"/>
            </w:r>
            <w:r>
              <w:rPr>
                <w:color w:val="000000"/>
                <w:lang w:val="en-US"/>
              </w:rPr>
              <w:instrText xml:space="preserve"> ADDIN ZOTERO_ITEM CSL_CITATION {"citationID":"b3DVmiXp","properties":{"formattedCitation":"\\super 18\\nosupersub{}","plainCitation":"18","noteIndex":0},"citationItems":[{"id":90,"uris":["http://zotero.org/users/15402768/items/S4L95UMD"],"itemData":{"id":90,"type":"article-journal","abstract":"Background and Purpose—The purpose of these guidelines is to provide an up-to-date comprehensive set of recommendations in a single document for clinicians caring for adult patients with acute arterial ischemic stroke. The intended audiences are prehospital care providers, physicians, allied health professionals, and hospital administrators. These guidelines supersede the 2013 Acute Ischemic Stroke (AIS) Guidelines and are an update of the 2018 AIS Guidelines.Methods—Members of the writing group were appointed by the American Heart Association (AHA) Stroke Council’s Scientific Statements Oversight Committee, representing various areas of medical expertise. Members were not allowed to participate in discussions or to vote on topics relevant to their relations with industry. An update of the 2013 AIS Guidelines was originally published in January 2018. This guideline was approved by the AHA Science Advisory and Coordinating Committee and the AHA Executive Committee. In April 2018, a revision to these guidelines, deleting some recommendations, was published online by the AHA. The writing group was asked review the original document and revise if appropriate. In June 2018, the writing group submitted a document with minor changes and with inclusion of important newly published randomized controlled trials with &gt;100 participants and clinical outcomes at least 90 days after AIS. The document was sent to 14 peer reviewers. The writing group evaluated the peer reviewers’ comments and revised when appropriate. The current final document was approved by all members of the writing group except when relationships with industry precluded members from voting and by the governing bodies of the AHA. These guidelines use the American College of Cardiology/AHA 2015 Class of Recommendations and Level of Evidence and the new AHA guidelines format.Results—These guidelines detail prehospital care, urgent and emergency evaluation and treatment with intravenous and intra-arterial therapies, and in-hospital management, including secondary prevention measures that are appropriately instituted within the first 2 weeks. The guidelines support the overarching concept of stroke systems of care in both the prehospital and hospital settings.Conclusions—These guidelines provide general recommendations based on the currently available evidence to guide clinicians caring for adult patients with acute arterial ischemic stroke. In many instances, however, only limited data exist demonstrating the urgent need for continued research on treatment of acute ischemic stroke.","container-title":"Stroke","DOI":"10.1161/STR.0000000000000211","issue":"12","note":"publisher: American Heart Association","page":"e344-e418","source":"ahajournals.org (Atypon)","title":"Guidelines for the Early Management of Patients With Acute Ischemic Stroke: 2019 Update to the 2018 Guidelines for the Early Management of Acute Ischemic Stroke: A Guideline for Healthcare Professionals From the American Heart Association/American Stroke Association","title-short":"Guidelines for the Early Management of Patients With Acute Ischemic Stroke","volume":"50","author":[{"family":"Powers","given":"William J."},{"family":"Rabinstein","given":"Alejandro A."},{"family":"Ackerson","given":"Teri"},{"family":"Adeoye","given":"Opeolu M."},{"family":"Bambakidis","given":"Nicholas C."},{"family":"Becker","given":"Kyra"},{"family":"Biller","given":"José"},{"family":"Brown","given":"Michael"},{"family":"Demaerschalk","given":"Bart M."},{"family":"Hoh","given":"Brian"},{"family":"Jauch","given":"Edward C."},{"family":"Kidwell","given":"Chelsea S."},{"family":"Leslie-Mazwi","given":"Thabele M."},{"family":"Ovbiagele","given":"Bruce"},{"family":"Scott","given":"Phillip A."},{"family":"Sheth","given":"Kevin N."},{"family":"Southerland","given":"Andrew M."},{"family":"Summers","given":"Deborah V."},{"family":"Tirschwell","given":"David L."}],"issued":{"date-parts":[["2019",12]]}}}],"schema":"https://github.com/citation-style-language/schema/raw/master/csl-citation.json"} </w:instrText>
            </w:r>
            <w:r w:rsidRPr="00732A32">
              <w:rPr>
                <w:color w:val="000000"/>
                <w:lang w:val="en-US"/>
              </w:rPr>
              <w:fldChar w:fldCharType="separate"/>
            </w:r>
            <w:r w:rsidRPr="00B20338">
              <w:rPr>
                <w:color w:val="000000"/>
                <w:vertAlign w:val="superscript"/>
              </w:rPr>
              <w:t>18</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1619F1CB" w14:textId="77777777" w:rsidR="0054025C" w:rsidRPr="00732A32" w:rsidRDefault="0054025C" w:rsidP="006D537C">
            <w:pPr>
              <w:spacing w:line="480" w:lineRule="auto"/>
              <w:rPr>
                <w:rFonts w:eastAsia="Calibri"/>
                <w:b/>
                <w:lang w:val="en-US"/>
              </w:rPr>
            </w:pPr>
            <w:r w:rsidRPr="00732A32">
              <w:rPr>
                <w:rFonts w:eastAsia="Calibri"/>
                <w:b/>
                <w:lang w:val="en-US"/>
              </w:rPr>
              <w:t>50</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7C5DAED7" w14:textId="77777777" w:rsidR="0054025C" w:rsidRPr="00732A32" w:rsidRDefault="0054025C" w:rsidP="006D537C">
            <w:pPr>
              <w:spacing w:line="480" w:lineRule="auto"/>
              <w:rPr>
                <w:rFonts w:eastAsia="Calibri"/>
                <w:b/>
                <w:lang w:val="en-US"/>
              </w:rPr>
            </w:pPr>
            <w:r w:rsidRPr="00732A32">
              <w:rPr>
                <w:rFonts w:eastAsia="Calibri"/>
                <w:b/>
                <w:lang w:val="en-US"/>
              </w:rPr>
              <w:t>37</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310973DB" w14:textId="77777777" w:rsidR="0054025C" w:rsidRPr="00732A32" w:rsidRDefault="0054025C" w:rsidP="006D537C">
            <w:pPr>
              <w:spacing w:line="480" w:lineRule="auto"/>
              <w:rPr>
                <w:rFonts w:eastAsia="Calibri"/>
                <w:b/>
                <w:lang w:val="en-US"/>
              </w:rPr>
            </w:pPr>
            <w:r w:rsidRPr="00732A32">
              <w:rPr>
                <w:rFonts w:eastAsia="Calibri"/>
                <w:b/>
                <w:lang w:val="en-US"/>
              </w:rPr>
              <w:t>56</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52AE54E0" w14:textId="77777777" w:rsidR="0054025C" w:rsidRPr="00732A32" w:rsidRDefault="0054025C" w:rsidP="006D537C">
            <w:pPr>
              <w:spacing w:line="480" w:lineRule="auto"/>
              <w:rPr>
                <w:rFonts w:eastAsia="Calibri"/>
                <w:b/>
                <w:lang w:val="en-US"/>
              </w:rPr>
            </w:pPr>
            <w:r w:rsidRPr="00732A32">
              <w:rPr>
                <w:rFonts w:eastAsia="Calibri"/>
                <w:b/>
                <w:lang w:val="en-US"/>
              </w:rPr>
              <w:t>67</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04FAF7AF" w14:textId="77777777" w:rsidR="0054025C" w:rsidRPr="00732A32" w:rsidRDefault="0054025C" w:rsidP="006D537C">
            <w:pPr>
              <w:spacing w:line="480" w:lineRule="auto"/>
              <w:rPr>
                <w:rFonts w:eastAsia="Calibri"/>
                <w:b/>
                <w:lang w:val="en-US"/>
              </w:rPr>
            </w:pPr>
            <w:r w:rsidRPr="00732A32">
              <w:rPr>
                <w:rFonts w:eastAsia="Calibri"/>
                <w:b/>
                <w:lang w:val="en-US"/>
              </w:rPr>
              <w:t>1</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2AFCB40A" w14:textId="77777777" w:rsidR="0054025C" w:rsidRPr="00732A32" w:rsidRDefault="0054025C" w:rsidP="006D537C">
            <w:pPr>
              <w:spacing w:line="480" w:lineRule="auto"/>
              <w:rPr>
                <w:rFonts w:eastAsia="Calibri"/>
                <w:b/>
                <w:lang w:val="en-US"/>
              </w:rPr>
            </w:pPr>
            <w:r w:rsidRPr="00732A32">
              <w:rPr>
                <w:rFonts w:eastAsia="Calibri"/>
                <w:b/>
                <w:lang w:val="en-US"/>
              </w:rPr>
              <w:t>47</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3B93B7B4" w14:textId="77777777" w:rsidR="0054025C" w:rsidRPr="00732A32" w:rsidRDefault="0054025C" w:rsidP="006D537C">
            <w:pPr>
              <w:spacing w:line="480" w:lineRule="auto"/>
              <w:rPr>
                <w:rFonts w:eastAsia="Calibri"/>
                <w:b/>
                <w:lang w:val="en-US"/>
              </w:rPr>
            </w:pPr>
            <w:r w:rsidRPr="00732A32">
              <w:rPr>
                <w:rFonts w:eastAsia="Calibri"/>
                <w:b/>
                <w:lang w:val="en-US"/>
              </w:rPr>
              <w:t>44</w:t>
            </w:r>
          </w:p>
        </w:tc>
      </w:tr>
      <w:tr w:rsidR="0054025C" w:rsidRPr="00732A32" w14:paraId="441CEE5D"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ECFCC4C" w14:textId="77777777" w:rsidR="0054025C" w:rsidRPr="00732A32" w:rsidRDefault="0054025C" w:rsidP="006D537C">
            <w:pPr>
              <w:spacing w:line="480" w:lineRule="auto"/>
              <w:rPr>
                <w:rFonts w:eastAsia="Calibri"/>
                <w:b/>
                <w:lang w:val="en-US"/>
              </w:rPr>
            </w:pPr>
            <w:r w:rsidRPr="00732A32">
              <w:rPr>
                <w:color w:val="000000"/>
                <w:lang w:val="en-US"/>
              </w:rPr>
              <w:t>I.C.H.</w:t>
            </w:r>
            <w:r w:rsidRPr="00732A32">
              <w:rPr>
                <w:color w:val="000000"/>
                <w:lang w:val="en-US"/>
              </w:rPr>
              <w:fldChar w:fldCharType="begin"/>
            </w:r>
            <w:r>
              <w:rPr>
                <w:color w:val="000000"/>
                <w:lang w:val="en-US"/>
              </w:rPr>
              <w:instrText xml:space="preserve"> ADDIN ZOTERO_ITEM CSL_CITATION {"citationID":"KnRSIww4","properties":{"formattedCitation":"\\super 19\\nosupersub{}","plainCitation":"19","noteIndex":0},"citationItems":[{"id":93,"uris":["http://zotero.org/users/15402768/items/SPABQVME"],"itemData":{"id":93,"type":"article-journal","container-title":"Stroke","DOI":"10.1161/STR.0000000000000407","issue":"7","note":"publisher: American Heart Association","page":"e282-e361","source":"ahajournals.org (Atypon)","title":"2022 Guideline for the Management of Patients With Spontaneous Intracerebral Hemorrhage: A Guideline From the American Heart Association/American Stroke Association","title-short":"2022 Guideline for the Management of Patients With Spontaneous Intracerebral Hemorrhage","volume":"53","author":[{"family":"Greenberg","given":"Steven M."},{"family":"Ziai","given":"Wendy C."},{"family":"Cordonnier","given":"Charlotte"},{"family":"Dowlatshahi","given":"Dar"},{"family":"Francis","given":"Brandon"},{"family":"Goldstein","given":"Joshua N."},{"family":"Hemphill","given":"J. Claude"},{"family":"Johnson","given":"Ronda"},{"family":"Keigher","given":"Kiffon M."},{"family":"Mack","given":"William J."},{"family":"Mocco","given":"J."},{"family":"Newton","given":"Eileena J."},{"family":"Ruff","given":"Ilana M."},{"family":"Sansing","given":"Lauren H."},{"family":"Schulman","given":"Sam"},{"family":"Selim","given":"Magdy H."},{"family":"Sheth","given":"Kevin N."},{"family":"Sprigg","given":"Nikola"},{"family":"Sunnerhagen","given":"Katharina S."},{"literal":"on behalf of the American Heart Association/American Stroke Association"}],"issued":{"date-parts":[["2022",7]]}}}],"schema":"https://github.com/citation-style-language/schema/raw/master/csl-citation.json"} </w:instrText>
            </w:r>
            <w:r w:rsidRPr="00732A32">
              <w:rPr>
                <w:color w:val="000000"/>
                <w:lang w:val="en-US"/>
              </w:rPr>
              <w:fldChar w:fldCharType="separate"/>
            </w:r>
            <w:r w:rsidRPr="00B20338">
              <w:rPr>
                <w:color w:val="000000"/>
                <w:vertAlign w:val="superscript"/>
              </w:rPr>
              <w:t>19</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44DD575A" w14:textId="77777777" w:rsidR="0054025C" w:rsidRPr="00732A32" w:rsidRDefault="0054025C" w:rsidP="006D537C">
            <w:pPr>
              <w:spacing w:line="480" w:lineRule="auto"/>
              <w:rPr>
                <w:rFonts w:eastAsia="Calibri"/>
                <w:b/>
                <w:lang w:val="en-US"/>
              </w:rPr>
            </w:pPr>
            <w:r w:rsidRPr="00732A32">
              <w:rPr>
                <w:rFonts w:eastAsia="Calibri"/>
                <w:b/>
                <w:lang w:val="en-US"/>
              </w:rPr>
              <w:t>63</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7A6CE611" w14:textId="77777777" w:rsidR="0054025C" w:rsidRPr="00732A32" w:rsidRDefault="0054025C" w:rsidP="006D537C">
            <w:pPr>
              <w:spacing w:line="480" w:lineRule="auto"/>
              <w:rPr>
                <w:rFonts w:eastAsia="Calibri"/>
                <w:b/>
                <w:lang w:val="en-US"/>
              </w:rPr>
            </w:pPr>
            <w:r w:rsidRPr="00732A32">
              <w:rPr>
                <w:rFonts w:eastAsia="Calibri"/>
                <w:b/>
                <w:lang w:val="en-US"/>
              </w:rPr>
              <w:t>48</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3EC31A3B" w14:textId="77777777" w:rsidR="0054025C" w:rsidRPr="00732A32" w:rsidRDefault="0054025C" w:rsidP="006D537C">
            <w:pPr>
              <w:spacing w:line="480" w:lineRule="auto"/>
              <w:rPr>
                <w:rFonts w:eastAsia="Calibri"/>
                <w:b/>
                <w:lang w:val="en-US"/>
              </w:rPr>
            </w:pPr>
            <w:r w:rsidRPr="00732A32">
              <w:rPr>
                <w:rFonts w:eastAsia="Calibri"/>
                <w:b/>
                <w:lang w:val="en-US"/>
              </w:rPr>
              <w:t>58</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5DD20D3E" w14:textId="77777777" w:rsidR="0054025C" w:rsidRPr="00732A32" w:rsidRDefault="0054025C" w:rsidP="006D537C">
            <w:pPr>
              <w:spacing w:line="480" w:lineRule="auto"/>
              <w:rPr>
                <w:rFonts w:eastAsia="Calibri"/>
                <w:b/>
                <w:lang w:val="en-US"/>
              </w:rPr>
            </w:pPr>
            <w:r w:rsidRPr="00732A32">
              <w:rPr>
                <w:rFonts w:eastAsia="Calibri"/>
                <w:b/>
                <w:lang w:val="en-US"/>
              </w:rPr>
              <w:t>80</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5E52EC1F" w14:textId="77777777" w:rsidR="0054025C" w:rsidRPr="00732A32" w:rsidRDefault="0054025C" w:rsidP="006D537C">
            <w:pPr>
              <w:spacing w:line="480" w:lineRule="auto"/>
              <w:rPr>
                <w:rFonts w:eastAsia="Calibri"/>
                <w:b/>
                <w:lang w:val="en-US"/>
              </w:rPr>
            </w:pPr>
            <w:r w:rsidRPr="00732A32">
              <w:rPr>
                <w:rFonts w:eastAsia="Calibri"/>
                <w:b/>
                <w:lang w:val="en-US"/>
              </w:rPr>
              <w:t>10</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2E3950FB" w14:textId="77777777" w:rsidR="0054025C" w:rsidRPr="00732A32" w:rsidRDefault="0054025C" w:rsidP="006D537C">
            <w:pPr>
              <w:spacing w:line="480" w:lineRule="auto"/>
              <w:rPr>
                <w:rFonts w:eastAsia="Calibri"/>
                <w:b/>
                <w:lang w:val="en-US"/>
              </w:rPr>
            </w:pPr>
            <w:r w:rsidRPr="00732A32">
              <w:rPr>
                <w:rFonts w:eastAsia="Calibri"/>
                <w:b/>
                <w:lang w:val="en-US"/>
              </w:rPr>
              <w:t>86</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67E4805A" w14:textId="77777777" w:rsidR="0054025C" w:rsidRPr="00732A32" w:rsidRDefault="0054025C" w:rsidP="006D537C">
            <w:pPr>
              <w:spacing w:line="480" w:lineRule="auto"/>
              <w:rPr>
                <w:rFonts w:eastAsia="Calibri"/>
                <w:b/>
                <w:lang w:val="en-US"/>
              </w:rPr>
            </w:pPr>
            <w:r w:rsidRPr="00732A32">
              <w:rPr>
                <w:rFonts w:eastAsia="Calibri"/>
                <w:b/>
                <w:lang w:val="en-US"/>
              </w:rPr>
              <w:t>54</w:t>
            </w:r>
          </w:p>
        </w:tc>
      </w:tr>
      <w:tr w:rsidR="0054025C" w:rsidRPr="00732A32" w14:paraId="3A3F6CC0"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4F12E51" w14:textId="77777777" w:rsidR="0054025C" w:rsidRPr="00732A32" w:rsidRDefault="0054025C" w:rsidP="006D537C">
            <w:pPr>
              <w:spacing w:line="480" w:lineRule="auto"/>
              <w:rPr>
                <w:rFonts w:eastAsia="Calibri"/>
                <w:b/>
                <w:lang w:val="en-US"/>
              </w:rPr>
            </w:pPr>
            <w:r w:rsidRPr="00732A32">
              <w:rPr>
                <w:color w:val="000000"/>
                <w:lang w:val="en-US"/>
              </w:rPr>
              <w:t>E.S.O.</w:t>
            </w:r>
            <w:r w:rsidRPr="00732A32">
              <w:rPr>
                <w:color w:val="000000"/>
              </w:rPr>
              <w:fldChar w:fldCharType="begin"/>
            </w:r>
            <w:r>
              <w:rPr>
                <w:color w:val="000000"/>
                <w:lang w:val="en-US"/>
              </w:rPr>
              <w:instrText xml:space="preserve"> ADDIN ZOTERO_ITEM CSL_CITATION {"citationID":"l1T8zAap","properties":{"formattedCitation":"\\super 15\\nosupersub{}","plainCitation":"15","noteIndex":0},"citationItems":[{"id":95,"uris":["http://zotero.org/users/15402768/items/MCPBP69A"],"itemData":{"id":95,"type":"article-journal","abstract":"Post-stroke dysphagia (PSD) is present in more than 50% of acute stroke patients, increases the risk of complications, in particular aspiration pneumonia, malnutrition and dehydration, and is linked to poor outcome and mortality. The aim of this guideline is to assist all members of the multidisciplinary team in their management of patients with PSD. These guidelines were developed based on the European Stroke Organisation (ESO) standard operating procedure and followed the Grading of Recommendations, Assessment, Development and Evaluation (GRADE) approach. An interdisciplinary working group identified 20 relevant questions, performed systematic reviews and meta-analyses of the literature, assessed the quality of the available evidence and wrote evidence-based recommendations. Expert opinion was provided if not enough evidence was available to provide recommendations based on the GRADE approach. We found moderate quality of evidence to recommend dysphagia screening in all stroke patients to prevent post-stroke pneumonia and to early mortality and low quality of evidence to suggest dysphagia assessment in stroke patients having been identified at being at risk of PSD. We found low to moderate quality of evidence for a variety of treatment options to improve swallowing physiology and swallowing safety. These options include dietary interventions, behavioural swallowing treatment including acupuncture, nutritional interventions, oral health care, different pharmacological agents and different types of neurostimulation treatment. Some of the studied interventions also had an impact on other clinical endpoints such as feedings status or pneumonia. Overall, further randomized trials are needed to improve the quality of evidence for the treatment of PSD.","container-title":"European Stroke Journal","DOI":"10.1177/23969873211039721","ISSN":"2396-9881","issue":"3","journalAbbreviation":"Eur Stroke J","language":"eng","note":"PMID: 34746431\nPMCID: PMC8564153","page":"LXXXIX-CXV","source":"PubMed","title":"European Stroke Organisation and European Society for Swallowing Disorders guideline for the diagnosis and treatment of post-stroke dysphagia","volume":"6","author":[{"family":"Dziewas","given":"Rainer"},{"family":"Michou","given":"Emilia"},{"family":"Trapl-Grundschober","given":"Michaela"},{"family":"Lal","given":"Avtar"},{"family":"Arsava","given":"Ethem Murat"},{"family":"Bath","given":"Philip M."},{"family":"Clavé","given":"Pere"},{"family":"Glahn","given":"Jörg"},{"family":"Hamdy","given":"Shaheen"},{"family":"Pownall","given":"Sue"},{"family":"Schindler","given":"Antonio"},{"family":"Walshe","given":"Margaret"},{"family":"Wirth","given":"Rainer"},{"family":"Wright","given":"David"},{"family":"Verin","given":"Eric"}],"issued":{"date-parts":[["2021",9]]}}}],"schema":"https://github.com/citation-style-language/schema/raw/master/csl-citation.json"} </w:instrText>
            </w:r>
            <w:r w:rsidRPr="00732A32">
              <w:rPr>
                <w:color w:val="000000"/>
              </w:rPr>
              <w:fldChar w:fldCharType="separate"/>
            </w:r>
            <w:r w:rsidRPr="00B20338">
              <w:rPr>
                <w:color w:val="000000"/>
                <w:vertAlign w:val="superscript"/>
              </w:rPr>
              <w:t>15</w:t>
            </w:r>
            <w:r w:rsidRPr="00732A32">
              <w:rPr>
                <w:color w:val="000000"/>
              </w:rPr>
              <w:fldChar w:fldCharType="end"/>
            </w:r>
          </w:p>
        </w:tc>
        <w:tc>
          <w:tcPr>
            <w:tcW w:w="1078"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538AACAC" w14:textId="77777777" w:rsidR="0054025C" w:rsidRPr="00732A32" w:rsidRDefault="0054025C" w:rsidP="006D537C">
            <w:pPr>
              <w:spacing w:line="480" w:lineRule="auto"/>
              <w:rPr>
                <w:rFonts w:eastAsia="Calibri"/>
                <w:b/>
                <w:lang w:val="en-US"/>
              </w:rPr>
            </w:pPr>
            <w:r w:rsidRPr="00732A32">
              <w:rPr>
                <w:rFonts w:eastAsia="Calibri"/>
                <w:b/>
                <w:lang w:val="en-US"/>
              </w:rPr>
              <w:t>85</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0A0F14C2" w14:textId="77777777" w:rsidR="0054025C" w:rsidRPr="00732A32" w:rsidRDefault="0054025C" w:rsidP="006D537C">
            <w:pPr>
              <w:spacing w:line="480" w:lineRule="auto"/>
              <w:rPr>
                <w:rFonts w:eastAsia="Calibri"/>
                <w:b/>
                <w:lang w:val="en-US"/>
              </w:rPr>
            </w:pPr>
            <w:r w:rsidRPr="00732A32">
              <w:rPr>
                <w:rFonts w:eastAsia="Calibri"/>
                <w:b/>
                <w:lang w:val="en-US"/>
              </w:rPr>
              <w:t>65</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7F9C1AE2" w14:textId="77777777" w:rsidR="0054025C" w:rsidRPr="00732A32" w:rsidRDefault="0054025C" w:rsidP="006D537C">
            <w:pPr>
              <w:spacing w:line="480" w:lineRule="auto"/>
              <w:rPr>
                <w:rFonts w:eastAsia="Calibri"/>
                <w:b/>
                <w:lang w:val="en-US"/>
              </w:rPr>
            </w:pPr>
            <w:r w:rsidRPr="00732A32">
              <w:rPr>
                <w:rFonts w:eastAsia="Calibri"/>
                <w:b/>
                <w:lang w:val="en-US"/>
              </w:rPr>
              <w:t>74</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22C04A16" w14:textId="77777777" w:rsidR="0054025C" w:rsidRPr="00732A32" w:rsidRDefault="0054025C" w:rsidP="006D537C">
            <w:pPr>
              <w:spacing w:line="480" w:lineRule="auto"/>
              <w:rPr>
                <w:rFonts w:eastAsia="Calibri"/>
                <w:b/>
                <w:lang w:val="en-US"/>
              </w:rPr>
            </w:pPr>
            <w:r w:rsidRPr="00732A32">
              <w:rPr>
                <w:rFonts w:eastAsia="Calibri"/>
                <w:b/>
                <w:lang w:val="en-US"/>
              </w:rPr>
              <w:t>85</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45E6FCBE" w14:textId="77777777" w:rsidR="0054025C" w:rsidRPr="00732A32" w:rsidRDefault="0054025C" w:rsidP="006D537C">
            <w:pPr>
              <w:spacing w:line="480" w:lineRule="auto"/>
              <w:rPr>
                <w:rFonts w:eastAsia="Calibri"/>
                <w:b/>
                <w:lang w:val="en-US"/>
              </w:rPr>
            </w:pPr>
            <w:r w:rsidRPr="00732A32">
              <w:rPr>
                <w:rFonts w:eastAsia="Calibri"/>
                <w:b/>
                <w:lang w:val="en-US"/>
              </w:rPr>
              <w:t>21</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497ADB31" w14:textId="77777777" w:rsidR="0054025C" w:rsidRPr="00732A32" w:rsidRDefault="0054025C" w:rsidP="006D537C">
            <w:pPr>
              <w:spacing w:line="480" w:lineRule="auto"/>
              <w:rPr>
                <w:rFonts w:eastAsia="Calibri"/>
                <w:b/>
                <w:lang w:val="en-US"/>
              </w:rPr>
            </w:pPr>
            <w:r w:rsidRPr="00732A32">
              <w:rPr>
                <w:rFonts w:eastAsia="Calibri"/>
                <w:b/>
                <w:lang w:val="en-US"/>
              </w:rPr>
              <w:t>94</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0937BC4C" w14:textId="77777777" w:rsidR="0054025C" w:rsidRPr="00732A32" w:rsidRDefault="0054025C" w:rsidP="006D537C">
            <w:pPr>
              <w:spacing w:line="480" w:lineRule="auto"/>
              <w:rPr>
                <w:rFonts w:eastAsia="Calibri"/>
                <w:b/>
                <w:lang w:val="en-US"/>
              </w:rPr>
            </w:pPr>
            <w:r w:rsidRPr="00732A32">
              <w:rPr>
                <w:rFonts w:eastAsia="Calibri"/>
                <w:b/>
                <w:lang w:val="en-US"/>
              </w:rPr>
              <w:t>68</w:t>
            </w:r>
          </w:p>
        </w:tc>
      </w:tr>
      <w:tr w:rsidR="0054025C" w:rsidRPr="00732A32" w14:paraId="4C1ACFBF"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E3BE3FB" w14:textId="77777777" w:rsidR="0054025C" w:rsidRPr="00732A32" w:rsidRDefault="0054025C" w:rsidP="006D537C">
            <w:pPr>
              <w:spacing w:line="480" w:lineRule="auto"/>
              <w:rPr>
                <w:rFonts w:eastAsia="Calibri"/>
                <w:b/>
                <w:lang w:val="en-US"/>
              </w:rPr>
            </w:pPr>
            <w:r w:rsidRPr="00732A32">
              <w:rPr>
                <w:color w:val="000000"/>
                <w:lang w:val="en-US"/>
              </w:rPr>
              <w:t>S.F.M.</w:t>
            </w:r>
            <w:r w:rsidRPr="00732A32">
              <w:rPr>
                <w:color w:val="000000"/>
                <w:lang w:val="en-US"/>
              </w:rPr>
              <w:fldChar w:fldCharType="begin"/>
            </w:r>
            <w:r>
              <w:rPr>
                <w:color w:val="000000"/>
                <w:lang w:val="en-US"/>
              </w:rPr>
              <w:instrText xml:space="preserve"> ADDIN ZOTERO_ITEM CSL_CITATION {"citationID":"jlp2zsOQ","properties":{"formattedCitation":"\\super 8\\nosupersub{}","plainCitation":"8","noteIndex":0},"citationItems":[{"id":98,"uris":["http://zotero.org/users/15402768/items/A6NZU7P9"],"itemData":{"id":98,"type":"webpage","container-title":"InformMe","title":"Stroke Foundation. Clinical Guidelines for Stroke Management. Available at https://informme.org.au/guidelines/living-clinical-guidelines-for-stroke-management.","URL":"https://informme.org.au/guidelines/living-clinical-guidelines-for-stroke-management","accessed":{"date-parts":[["2024",10,16]]}}}],"schema":"https://github.com/citation-style-language/schema/raw/master/csl-citation.json"} </w:instrText>
            </w:r>
            <w:r w:rsidRPr="00732A32">
              <w:rPr>
                <w:color w:val="000000"/>
                <w:lang w:val="en-US"/>
              </w:rPr>
              <w:fldChar w:fldCharType="separate"/>
            </w:r>
            <w:r w:rsidRPr="00B20338">
              <w:rPr>
                <w:color w:val="000000"/>
                <w:vertAlign w:val="superscript"/>
              </w:rPr>
              <w:t>8</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4AA5F30B" w14:textId="77777777" w:rsidR="0054025C" w:rsidRPr="00732A32" w:rsidRDefault="0054025C" w:rsidP="006D537C">
            <w:pPr>
              <w:spacing w:line="480" w:lineRule="auto"/>
              <w:rPr>
                <w:rFonts w:eastAsia="Calibri"/>
                <w:b/>
                <w:lang w:val="en-US"/>
              </w:rPr>
            </w:pPr>
            <w:r w:rsidRPr="00732A32">
              <w:rPr>
                <w:rFonts w:eastAsia="Calibri"/>
                <w:b/>
                <w:lang w:val="en-US"/>
              </w:rPr>
              <w:t>100</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5B69C52F" w14:textId="77777777" w:rsidR="0054025C" w:rsidRPr="00732A32" w:rsidRDefault="0054025C" w:rsidP="006D537C">
            <w:pPr>
              <w:spacing w:line="480" w:lineRule="auto"/>
              <w:rPr>
                <w:rFonts w:eastAsia="Calibri"/>
                <w:b/>
                <w:lang w:val="en-US"/>
              </w:rPr>
            </w:pPr>
            <w:r w:rsidRPr="00732A32">
              <w:rPr>
                <w:rFonts w:eastAsia="Calibri"/>
                <w:b/>
                <w:lang w:val="en-US"/>
              </w:rPr>
              <w:t>87</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03BE9443" w14:textId="77777777" w:rsidR="0054025C" w:rsidRPr="00732A32" w:rsidRDefault="0054025C" w:rsidP="006D537C">
            <w:pPr>
              <w:spacing w:line="480" w:lineRule="auto"/>
              <w:rPr>
                <w:rFonts w:eastAsia="Calibri"/>
                <w:b/>
                <w:lang w:val="en-US"/>
              </w:rPr>
            </w:pPr>
            <w:r w:rsidRPr="00732A32">
              <w:rPr>
                <w:rFonts w:eastAsia="Calibri"/>
                <w:b/>
                <w:lang w:val="en-US"/>
              </w:rPr>
              <w:t>88</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414A8F4E" w14:textId="77777777" w:rsidR="0054025C" w:rsidRPr="00732A32" w:rsidRDefault="0054025C" w:rsidP="006D537C">
            <w:pPr>
              <w:spacing w:line="480" w:lineRule="auto"/>
              <w:rPr>
                <w:rFonts w:eastAsia="Calibri"/>
                <w:b/>
                <w:lang w:val="en-US"/>
              </w:rPr>
            </w:pPr>
            <w:r w:rsidRPr="00732A32">
              <w:rPr>
                <w:rFonts w:eastAsia="Calibri"/>
                <w:b/>
                <w:lang w:val="en-US"/>
              </w:rPr>
              <w:t>98</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64686951" w14:textId="77777777" w:rsidR="0054025C" w:rsidRPr="00732A32" w:rsidRDefault="0054025C" w:rsidP="006D537C">
            <w:pPr>
              <w:spacing w:line="480" w:lineRule="auto"/>
              <w:rPr>
                <w:rFonts w:eastAsia="Calibri"/>
                <w:b/>
                <w:lang w:val="en-US"/>
              </w:rPr>
            </w:pPr>
            <w:r w:rsidRPr="00732A32">
              <w:rPr>
                <w:rFonts w:eastAsia="Calibri"/>
                <w:b/>
                <w:lang w:val="en-US"/>
              </w:rPr>
              <w:t>68</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149D3B4B" w14:textId="77777777" w:rsidR="0054025C" w:rsidRPr="00732A32" w:rsidRDefault="0054025C" w:rsidP="006D537C">
            <w:pPr>
              <w:spacing w:line="480" w:lineRule="auto"/>
              <w:rPr>
                <w:rFonts w:eastAsia="Calibri"/>
                <w:b/>
                <w:lang w:val="en-US"/>
              </w:rPr>
            </w:pPr>
            <w:r w:rsidRPr="00732A32">
              <w:rPr>
                <w:rFonts w:eastAsia="Calibri"/>
                <w:b/>
                <w:lang w:val="en-US"/>
              </w:rPr>
              <w:t>72</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6EF8712D" w14:textId="77777777" w:rsidR="0054025C" w:rsidRPr="00732A32" w:rsidRDefault="0054025C" w:rsidP="006D537C">
            <w:pPr>
              <w:spacing w:line="480" w:lineRule="auto"/>
              <w:rPr>
                <w:rFonts w:eastAsia="Calibri"/>
                <w:b/>
                <w:lang w:val="en-US"/>
              </w:rPr>
            </w:pPr>
            <w:r w:rsidRPr="00732A32">
              <w:rPr>
                <w:rFonts w:eastAsia="Calibri"/>
                <w:b/>
                <w:lang w:val="en-US"/>
              </w:rPr>
              <w:t>86</w:t>
            </w:r>
          </w:p>
        </w:tc>
      </w:tr>
      <w:tr w:rsidR="0054025C" w:rsidRPr="00732A32" w14:paraId="019C6127"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BA0AABA" w14:textId="77777777" w:rsidR="0054025C" w:rsidRPr="00732A32" w:rsidRDefault="0054025C" w:rsidP="006D537C">
            <w:pPr>
              <w:spacing w:line="480" w:lineRule="auto"/>
              <w:rPr>
                <w:rFonts w:eastAsia="Calibri"/>
                <w:b/>
                <w:lang w:val="en-US"/>
              </w:rPr>
            </w:pPr>
            <w:r w:rsidRPr="00732A32">
              <w:rPr>
                <w:color w:val="000000"/>
                <w:lang w:val="en-US"/>
              </w:rPr>
              <w:t>I.S.C.</w:t>
            </w:r>
            <w:r w:rsidRPr="00732A32">
              <w:rPr>
                <w:color w:val="000000"/>
                <w:lang w:val="en-US"/>
              </w:rPr>
              <w:fldChar w:fldCharType="begin"/>
            </w:r>
            <w:r w:rsidRPr="00732A32">
              <w:rPr>
                <w:color w:val="000000"/>
                <w:lang w:val="en-US"/>
              </w:rPr>
              <w:instrText xml:space="preserve"> ADDIN ZOTERO_ITEM CSL_CITATION {"citationID":"8LM9BZl8","properties":{"formattedCitation":"\\super 16\\nosupersub{}","plainCitation":"16","noteIndex":0},"citationItems":[{"id":100,"uris":["http://zotero.org/users/15402768/items/TEDKBEQ6"],"itemData":{"id":100,"type":"webpage","container-title":"National Clinical Guideline for Stroke","language":"en-GB","title":"National Clinical Guideline for Stroke for the UK and Ireland. London: Intercollegiate Stroke Working Party; 2023 May 4. Available at: www.strokeguideline.org.","URL":"https://www.strokeguideline.org/","accessed":{"date-parts":[["2024",10,16]]}}}],"schema":"https://github.com/citation-style-language/schema/raw/master/csl-citation.json"} </w:instrText>
            </w:r>
            <w:r w:rsidRPr="00732A32">
              <w:rPr>
                <w:color w:val="000000"/>
                <w:lang w:val="en-US"/>
              </w:rPr>
              <w:fldChar w:fldCharType="separate"/>
            </w:r>
            <w:r w:rsidRPr="00732A32">
              <w:rPr>
                <w:color w:val="000000"/>
                <w:vertAlign w:val="superscript"/>
              </w:rPr>
              <w:t>16</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1DC28155" w14:textId="77777777" w:rsidR="0054025C" w:rsidRPr="00732A32" w:rsidRDefault="0054025C" w:rsidP="006D537C">
            <w:pPr>
              <w:spacing w:line="480" w:lineRule="auto"/>
              <w:rPr>
                <w:rFonts w:eastAsia="Calibri"/>
                <w:b/>
                <w:lang w:val="en-US"/>
              </w:rPr>
            </w:pPr>
            <w:r w:rsidRPr="00732A32">
              <w:rPr>
                <w:rFonts w:eastAsia="Calibri"/>
                <w:b/>
                <w:lang w:val="en-US"/>
              </w:rPr>
              <w:t>80</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49E85299" w14:textId="77777777" w:rsidR="0054025C" w:rsidRPr="00732A32" w:rsidRDefault="0054025C" w:rsidP="006D537C">
            <w:pPr>
              <w:spacing w:line="480" w:lineRule="auto"/>
              <w:rPr>
                <w:rFonts w:eastAsia="Calibri"/>
                <w:b/>
                <w:lang w:val="en-US"/>
              </w:rPr>
            </w:pPr>
            <w:r w:rsidRPr="00732A32">
              <w:rPr>
                <w:rFonts w:eastAsia="Calibri"/>
                <w:b/>
                <w:lang w:val="en-US"/>
              </w:rPr>
              <w:t>80</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70B5A4AD" w14:textId="77777777" w:rsidR="0054025C" w:rsidRPr="00732A32" w:rsidRDefault="0054025C" w:rsidP="006D537C">
            <w:pPr>
              <w:spacing w:line="480" w:lineRule="auto"/>
              <w:rPr>
                <w:rFonts w:eastAsia="Calibri"/>
                <w:b/>
                <w:lang w:val="en-US"/>
              </w:rPr>
            </w:pPr>
            <w:r w:rsidRPr="00732A32">
              <w:rPr>
                <w:rFonts w:eastAsia="Calibri"/>
                <w:b/>
                <w:lang w:val="en-US"/>
              </w:rPr>
              <w:t>58</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037B6CAC" w14:textId="77777777" w:rsidR="0054025C" w:rsidRPr="00732A32" w:rsidRDefault="0054025C" w:rsidP="006D537C">
            <w:pPr>
              <w:spacing w:line="480" w:lineRule="auto"/>
              <w:rPr>
                <w:rFonts w:eastAsia="Calibri"/>
                <w:b/>
                <w:lang w:val="en-US"/>
              </w:rPr>
            </w:pPr>
            <w:r w:rsidRPr="00732A32">
              <w:rPr>
                <w:rFonts w:eastAsia="Calibri"/>
                <w:b/>
                <w:lang w:val="en-US"/>
              </w:rPr>
              <w:t>57</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3104C4A6" w14:textId="77777777" w:rsidR="0054025C" w:rsidRPr="00732A32" w:rsidRDefault="0054025C" w:rsidP="006D537C">
            <w:pPr>
              <w:spacing w:line="480" w:lineRule="auto"/>
              <w:rPr>
                <w:rFonts w:eastAsia="Calibri"/>
                <w:b/>
                <w:lang w:val="en-US"/>
              </w:rPr>
            </w:pPr>
            <w:r w:rsidRPr="00732A32">
              <w:rPr>
                <w:rFonts w:eastAsia="Calibri"/>
                <w:b/>
                <w:lang w:val="en-US"/>
              </w:rPr>
              <w:t>60</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1EF8D6B2" w14:textId="77777777" w:rsidR="0054025C" w:rsidRPr="00732A32" w:rsidRDefault="0054025C" w:rsidP="006D537C">
            <w:pPr>
              <w:spacing w:line="480" w:lineRule="auto"/>
              <w:rPr>
                <w:rFonts w:eastAsia="Calibri"/>
                <w:b/>
                <w:lang w:val="en-US"/>
              </w:rPr>
            </w:pPr>
            <w:r w:rsidRPr="00732A32">
              <w:rPr>
                <w:rFonts w:eastAsia="Calibri"/>
                <w:b/>
                <w:lang w:val="en-US"/>
              </w:rPr>
              <w:t>92</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4B511B98" w14:textId="77777777" w:rsidR="0054025C" w:rsidRPr="00732A32" w:rsidRDefault="0054025C" w:rsidP="006D537C">
            <w:pPr>
              <w:spacing w:line="480" w:lineRule="auto"/>
              <w:rPr>
                <w:rFonts w:eastAsia="Calibri"/>
                <w:b/>
                <w:lang w:val="en-US"/>
              </w:rPr>
            </w:pPr>
            <w:r w:rsidRPr="00732A32">
              <w:rPr>
                <w:rFonts w:eastAsia="Calibri"/>
                <w:b/>
                <w:lang w:val="en-US"/>
              </w:rPr>
              <w:t>67</w:t>
            </w:r>
          </w:p>
        </w:tc>
      </w:tr>
      <w:tr w:rsidR="0054025C" w:rsidRPr="00732A32" w14:paraId="3C79D907"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747BADB" w14:textId="77777777" w:rsidR="0054025C" w:rsidRPr="00732A32" w:rsidRDefault="0054025C" w:rsidP="006D537C">
            <w:pPr>
              <w:spacing w:line="480" w:lineRule="auto"/>
              <w:rPr>
                <w:rFonts w:eastAsia="Calibri"/>
                <w:b/>
                <w:lang w:val="en-US"/>
              </w:rPr>
            </w:pPr>
            <w:r w:rsidRPr="00732A32">
              <w:rPr>
                <w:color w:val="000000"/>
                <w:lang w:val="en-US"/>
              </w:rPr>
              <w:t>S.R.A.</w:t>
            </w:r>
            <w:r w:rsidRPr="00732A32">
              <w:rPr>
                <w:color w:val="000000"/>
                <w:lang w:val="en-US"/>
              </w:rPr>
              <w:fldChar w:fldCharType="begin"/>
            </w:r>
            <w:r>
              <w:rPr>
                <w:color w:val="000000"/>
                <w:lang w:val="en-US"/>
              </w:rPr>
              <w:instrText xml:space="preserve"> ADDIN ZOTERO_ITEM CSL_CITATION {"citationID":"udc6Km2u","properties":{"formattedCitation":"\\super 9\\nosupersub{}","plainCitation":"9","noteIndex":0},"citationItems":[{"id":102,"uris":["http://zotero.org/users/15402768/items/KBVE6KXL"],"itemData":{"id":102,"type":"book","abstract":"This guideline covers rehabilitation after stroke for over 16s. It aims to ensure people are assessed for common problems and conditions linked to stroke, and get the care and therapy they need. It includes recommendations on the organisation and delivery of rehabilitation in hospital and the community. NICE has also produced a guideline on the diagnosis and initial management of stroke transient ischaemic attack in over 16s., Healthcare professionals. Social care practitioners. Commissioners and providers. Voluntary organisations. All adults and young people aged 16 and over who have had a stroke and their families and carers.","call-number":"NBK598564","collection-title":"National Institute for Health and Care Excellence: Clinical Guidelines","event-place":"London","ISBN":"978-1-4731-5481-0","language":"eng","license":"Copyright © NICE 2023.","note":"PMID: 38147522","publisher":"National Institute for Health and Care Excellence (NICE)","publisher-place":"London","source":"PubMed","title":"Stroke rehabilitation in adults. London: National Institute for Health and Care Excellence (NICE); 2023 Oct 18. (NICE Clinical Guidelines, No. 236.) Available from: https://www.ncbi.nlm.nih.gov/books/NBK598564/","URL":"http://www.ncbi.nlm.nih.gov/books/NBK598564/","accessed":{"date-parts":[["2024",10,16]]},"issued":{"date-parts":[["2023"]]}}}],"schema":"https://github.com/citation-style-language/schema/raw/master/csl-citation.json"} </w:instrText>
            </w:r>
            <w:r w:rsidRPr="00732A32">
              <w:rPr>
                <w:color w:val="000000"/>
                <w:lang w:val="en-US"/>
              </w:rPr>
              <w:fldChar w:fldCharType="separate"/>
            </w:r>
            <w:r w:rsidRPr="00B20338">
              <w:rPr>
                <w:color w:val="000000"/>
                <w:vertAlign w:val="superscript"/>
              </w:rPr>
              <w:t>9</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45D84B69" w14:textId="77777777" w:rsidR="0054025C" w:rsidRPr="00732A32" w:rsidRDefault="0054025C" w:rsidP="006D537C">
            <w:pPr>
              <w:spacing w:line="480" w:lineRule="auto"/>
              <w:rPr>
                <w:rFonts w:eastAsia="Calibri"/>
                <w:b/>
                <w:lang w:val="en-US"/>
              </w:rPr>
            </w:pPr>
            <w:r w:rsidRPr="00732A32">
              <w:rPr>
                <w:rFonts w:eastAsia="Calibri"/>
                <w:b/>
                <w:lang w:val="en-US"/>
              </w:rPr>
              <w:t>96</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15D1D702" w14:textId="77777777" w:rsidR="0054025C" w:rsidRPr="00732A32" w:rsidRDefault="0054025C" w:rsidP="006D537C">
            <w:pPr>
              <w:spacing w:line="480" w:lineRule="auto"/>
              <w:rPr>
                <w:rFonts w:eastAsia="Calibri"/>
                <w:b/>
                <w:lang w:val="en-US"/>
              </w:rPr>
            </w:pPr>
            <w:r w:rsidRPr="00732A32">
              <w:rPr>
                <w:rFonts w:eastAsia="Calibri"/>
                <w:b/>
                <w:lang w:val="en-US"/>
              </w:rPr>
              <w:t>89</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2E3235BA" w14:textId="77777777" w:rsidR="0054025C" w:rsidRPr="00732A32" w:rsidRDefault="0054025C" w:rsidP="006D537C">
            <w:pPr>
              <w:spacing w:line="480" w:lineRule="auto"/>
              <w:rPr>
                <w:rFonts w:eastAsia="Calibri"/>
                <w:b/>
                <w:lang w:val="en-US"/>
              </w:rPr>
            </w:pPr>
            <w:r w:rsidRPr="00732A32">
              <w:rPr>
                <w:rFonts w:eastAsia="Calibri"/>
                <w:b/>
                <w:lang w:val="en-US"/>
              </w:rPr>
              <w:t>81</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5743FDC8" w14:textId="77777777" w:rsidR="0054025C" w:rsidRPr="00732A32" w:rsidRDefault="0054025C" w:rsidP="006D537C">
            <w:pPr>
              <w:spacing w:line="480" w:lineRule="auto"/>
              <w:rPr>
                <w:rFonts w:eastAsia="Calibri"/>
                <w:b/>
                <w:lang w:val="en-US"/>
              </w:rPr>
            </w:pPr>
            <w:r w:rsidRPr="00732A32">
              <w:rPr>
                <w:rFonts w:eastAsia="Calibri"/>
                <w:b/>
                <w:lang w:val="en-US"/>
              </w:rPr>
              <w:t>93</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666BB9FF" w14:textId="77777777" w:rsidR="0054025C" w:rsidRPr="00732A32" w:rsidRDefault="0054025C" w:rsidP="006D537C">
            <w:pPr>
              <w:spacing w:line="480" w:lineRule="auto"/>
              <w:rPr>
                <w:rFonts w:eastAsia="Calibri"/>
                <w:b/>
                <w:lang w:val="en-US"/>
              </w:rPr>
            </w:pPr>
            <w:r w:rsidRPr="00732A32">
              <w:rPr>
                <w:rFonts w:eastAsia="Calibri"/>
                <w:b/>
                <w:lang w:val="en-US"/>
              </w:rPr>
              <w:t>83</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4DCB4B65" w14:textId="77777777" w:rsidR="0054025C" w:rsidRPr="00732A32" w:rsidRDefault="0054025C" w:rsidP="006D537C">
            <w:pPr>
              <w:spacing w:line="480" w:lineRule="auto"/>
              <w:rPr>
                <w:rFonts w:eastAsia="Calibri"/>
                <w:b/>
                <w:lang w:val="en-US"/>
              </w:rPr>
            </w:pPr>
            <w:r w:rsidRPr="00732A32">
              <w:rPr>
                <w:rFonts w:eastAsia="Calibri"/>
                <w:b/>
                <w:lang w:val="en-US"/>
              </w:rPr>
              <w:t>50</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0B1840C7" w14:textId="77777777" w:rsidR="0054025C" w:rsidRPr="00732A32" w:rsidRDefault="0054025C" w:rsidP="006D537C">
            <w:pPr>
              <w:spacing w:line="480" w:lineRule="auto"/>
              <w:rPr>
                <w:rFonts w:eastAsia="Calibri"/>
                <w:b/>
                <w:lang w:val="en-US"/>
              </w:rPr>
            </w:pPr>
            <w:r w:rsidRPr="00732A32">
              <w:rPr>
                <w:rFonts w:eastAsia="Calibri"/>
                <w:b/>
                <w:lang w:val="en-US"/>
              </w:rPr>
              <w:t>83</w:t>
            </w:r>
          </w:p>
        </w:tc>
      </w:tr>
      <w:tr w:rsidR="0054025C" w:rsidRPr="00732A32" w14:paraId="32E0240C"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987A701" w14:textId="77777777" w:rsidR="0054025C" w:rsidRPr="00732A32" w:rsidRDefault="0054025C" w:rsidP="006D537C">
            <w:pPr>
              <w:spacing w:line="480" w:lineRule="auto"/>
              <w:rPr>
                <w:rFonts w:eastAsia="Calibri"/>
                <w:b/>
                <w:lang w:val="en-US"/>
              </w:rPr>
            </w:pPr>
            <w:r w:rsidRPr="00732A32">
              <w:rPr>
                <w:color w:val="000000"/>
              </w:rPr>
              <w:t>T.I.A.</w:t>
            </w:r>
            <w:r w:rsidRPr="00732A32">
              <w:rPr>
                <w:color w:val="000000"/>
              </w:rPr>
              <w:fldChar w:fldCharType="begin"/>
            </w:r>
            <w:r>
              <w:rPr>
                <w:color w:val="000000"/>
              </w:rPr>
              <w:instrText xml:space="preserve"> ADDIN ZOTERO_ITEM CSL_CITATION {"citationID":"jIRW1cqP","properties":{"formattedCitation":"\\super 17\\nosupersub{}","plainCitation":"17","noteIndex":0},"citationItems":[{"id":104,"uris":["http://zotero.org/users/15402768/items/MCMMBYFC"],"itemData":{"id":104,"type":"book","abstract":"This guideline covers interventions in the acute stage of a stroke or transient ischaemic attack (TIA). It offers the best clinical advice on the diagnosis and acute management of stroke and TIA in the 48 hours after onset of symptoms., Healthcare professionals in primary and secondary NHS healthcare settings. Commissioners and providers of services. People aged over 16 who have had a stroke or TIA, their families and carers.","call-number":"NBK542436","collection-title":"National Institute for Health and Care Excellence: Guidelines","event-place":"London","ISBN":"978-1-4731-3386-0","language":"eng","license":"Copyright © NICE 2022.","note":"PMID: 31211538","publisher":"National Institute for Health and Care Excellence (NICE)","publisher-place":"London","source":"PubMed","title":"Stroke and transient ischaemic attack in over 16s: diagnosis and initial management. London: National Institute for Health and Care Excellence (NICE); 2022 Apr 13. (NICE Guideline, No. 128.) Available from: https://www.ncbi.nlm.nih.gov/books/NBK542436/","title-short":"Stroke and transient ischaemic attack in over 16s","URL":"http://www.ncbi.nlm.nih.gov/books/NBK542436/","accessed":{"date-parts":[["2024",10,16]]},"issued":{"date-parts":[["2022"]]}}}],"schema":"https://github.com/citation-style-language/schema/raw/master/csl-citation.json"} </w:instrText>
            </w:r>
            <w:r w:rsidRPr="00732A32">
              <w:rPr>
                <w:color w:val="000000"/>
              </w:rPr>
              <w:fldChar w:fldCharType="separate"/>
            </w:r>
            <w:r w:rsidRPr="00B20338">
              <w:rPr>
                <w:color w:val="000000"/>
                <w:vertAlign w:val="superscript"/>
              </w:rPr>
              <w:t>17</w:t>
            </w:r>
            <w:r w:rsidRPr="00732A32">
              <w:rPr>
                <w:color w:val="000000"/>
              </w:rPr>
              <w:fldChar w:fldCharType="end"/>
            </w:r>
          </w:p>
        </w:tc>
        <w:tc>
          <w:tcPr>
            <w:tcW w:w="1078"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541E9373" w14:textId="77777777" w:rsidR="0054025C" w:rsidRPr="00732A32" w:rsidRDefault="0054025C" w:rsidP="006D537C">
            <w:pPr>
              <w:spacing w:line="480" w:lineRule="auto"/>
              <w:rPr>
                <w:rFonts w:eastAsia="Calibri"/>
                <w:b/>
                <w:lang w:val="en-US"/>
              </w:rPr>
            </w:pPr>
            <w:r w:rsidRPr="00732A32">
              <w:rPr>
                <w:rFonts w:eastAsia="Calibri"/>
                <w:b/>
                <w:lang w:val="en-US"/>
              </w:rPr>
              <w:t>81</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340B848F" w14:textId="77777777" w:rsidR="0054025C" w:rsidRPr="00732A32" w:rsidRDefault="0054025C" w:rsidP="006D537C">
            <w:pPr>
              <w:spacing w:line="480" w:lineRule="auto"/>
              <w:rPr>
                <w:rFonts w:eastAsia="Calibri"/>
                <w:b/>
                <w:lang w:val="en-US"/>
              </w:rPr>
            </w:pPr>
            <w:r w:rsidRPr="00732A32">
              <w:rPr>
                <w:rFonts w:eastAsia="Calibri"/>
                <w:b/>
                <w:lang w:val="en-US"/>
              </w:rPr>
              <w:t>83</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38E93D5D" w14:textId="77777777" w:rsidR="0054025C" w:rsidRPr="00732A32" w:rsidRDefault="0054025C" w:rsidP="006D537C">
            <w:pPr>
              <w:spacing w:line="480" w:lineRule="auto"/>
              <w:rPr>
                <w:rFonts w:eastAsia="Calibri"/>
                <w:b/>
                <w:lang w:val="en-US"/>
              </w:rPr>
            </w:pPr>
            <w:r w:rsidRPr="00732A32">
              <w:rPr>
                <w:rFonts w:eastAsia="Calibri"/>
                <w:b/>
                <w:lang w:val="en-US"/>
              </w:rPr>
              <w:t>25</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66E3E356" w14:textId="77777777" w:rsidR="0054025C" w:rsidRPr="00732A32" w:rsidRDefault="0054025C" w:rsidP="006D537C">
            <w:pPr>
              <w:spacing w:line="480" w:lineRule="auto"/>
              <w:rPr>
                <w:rFonts w:eastAsia="Calibri"/>
                <w:b/>
                <w:lang w:val="en-US"/>
              </w:rPr>
            </w:pPr>
            <w:r w:rsidRPr="00732A32">
              <w:rPr>
                <w:rFonts w:eastAsia="Calibri"/>
                <w:b/>
                <w:lang w:val="en-US"/>
              </w:rPr>
              <w:t>80</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4F95502E" w14:textId="77777777" w:rsidR="0054025C" w:rsidRPr="00732A32" w:rsidRDefault="0054025C" w:rsidP="006D537C">
            <w:pPr>
              <w:spacing w:line="480" w:lineRule="auto"/>
              <w:rPr>
                <w:rFonts w:eastAsia="Calibri"/>
                <w:b/>
                <w:lang w:val="en-US"/>
              </w:rPr>
            </w:pPr>
            <w:r w:rsidRPr="00732A32">
              <w:rPr>
                <w:rFonts w:eastAsia="Calibri"/>
                <w:b/>
                <w:lang w:val="en-US"/>
              </w:rPr>
              <w:t>61</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2E31CACE" w14:textId="77777777" w:rsidR="0054025C" w:rsidRPr="00732A32" w:rsidRDefault="0054025C" w:rsidP="006D537C">
            <w:pPr>
              <w:spacing w:line="480" w:lineRule="auto"/>
              <w:rPr>
                <w:rFonts w:eastAsia="Calibri"/>
                <w:b/>
                <w:lang w:val="en-US"/>
              </w:rPr>
            </w:pPr>
            <w:r w:rsidRPr="00732A32">
              <w:rPr>
                <w:rFonts w:eastAsia="Calibri"/>
                <w:b/>
                <w:lang w:val="en-US"/>
              </w:rPr>
              <w:t>22</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473E0F5C" w14:textId="77777777" w:rsidR="0054025C" w:rsidRPr="00732A32" w:rsidRDefault="0054025C" w:rsidP="006D537C">
            <w:pPr>
              <w:spacing w:line="480" w:lineRule="auto"/>
              <w:rPr>
                <w:rFonts w:eastAsia="Calibri"/>
                <w:b/>
                <w:lang w:val="en-US"/>
              </w:rPr>
            </w:pPr>
            <w:r w:rsidRPr="00732A32">
              <w:rPr>
                <w:rFonts w:eastAsia="Calibri"/>
                <w:b/>
                <w:lang w:val="en-US"/>
              </w:rPr>
              <w:t>53</w:t>
            </w:r>
          </w:p>
        </w:tc>
      </w:tr>
      <w:tr w:rsidR="0054025C" w:rsidRPr="00732A32" w14:paraId="6ADCF2F0"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BD3C237" w14:textId="77777777" w:rsidR="0054025C" w:rsidRPr="00732A32" w:rsidRDefault="0054025C" w:rsidP="006D537C">
            <w:pPr>
              <w:spacing w:line="480" w:lineRule="auto"/>
              <w:rPr>
                <w:rFonts w:eastAsia="Calibri"/>
                <w:b/>
                <w:lang w:val="en-US"/>
              </w:rPr>
            </w:pPr>
            <w:r w:rsidRPr="00732A32">
              <w:rPr>
                <w:color w:val="000000"/>
                <w:lang w:val="en-US"/>
              </w:rPr>
              <w:t>N.G.D.</w:t>
            </w:r>
            <w:r w:rsidRPr="00732A32">
              <w:rPr>
                <w:color w:val="000000"/>
                <w:lang w:val="en-US"/>
              </w:rPr>
              <w:fldChar w:fldCharType="begin"/>
            </w:r>
            <w:r>
              <w:rPr>
                <w:color w:val="000000"/>
                <w:lang w:val="en-US"/>
              </w:rPr>
              <w:instrText xml:space="preserve"> ADDIN ZOTERO_ITEM CSL_CITATION {"citationID":"w2x6Usso","properties":{"formattedCitation":"\\super 12\\nosupersub{}","plainCitation":"12","noteIndex":0},"citationItems":[{"id":106,"uris":["http://zotero.org/users/15402768/items/58EI7RE4"],"itemData":{"id":106,"type":"article-journal","abstract":"INTRODUCTION: Neurogenic dysphagia defines swallowing disorders caused by diseases of the central and peripheral nervous system, neuromuscular transmission, or muscles. Neurogenic dysphagia is one of the most common and at the same time most dangerous symptoms of many neurological diseases. Its most important sequelae include aspiration pneumonia, malnutrition and dehydration, and affected patients more often require long-term care and are exposed to an increased mortality. Based on a systematic pubmed research of related original papers, review articles, international guidelines and surveys about the diagnostics and treatment of neurogenic dysphagia, a consensus process was initiated, which included dysphagia experts from 27 medical societies.\nRECOMMENDATIONS: This guideline consists of 53 recommendations covering in its first part the whole diagnostic spectrum from the dysphagia specific medical history, initial dysphagia screening and clinical assessment, to more refined instrumental procedures, such as flexible endoscopic evaluation of swallowing, the videofluoroscopic swallowing study and high-resolution manometry. In addition, specific clinical scenarios are captured, among others the management of patients with nasogastric and tracheotomy tubes. The second part of this guideline is dedicated to the treatment of neurogenic dysphagia. Apart from dietary interventions and behavioral swallowing treatment, interventions to improve oral hygiene, pharmacological treatment options, different modalities of neurostimulation as well as minimally invasive and surgical therapies are dealt with.\nCONCLUSIONS: The diagnosis and treatment of neurogenic dysphagia is challenging and requires a joined effort of different medical professions. While the evidence supporting the implementation of dysphagia screening is rather convincing, further trials are needed to improve the quality of evidence for more refined methods of dysphagia diagnostics and, in particular, the different treatment options of neurogenic dysphagia. The present article is an abridged and translated version of the guideline recently published online ( https://www.awmf.org/uploads/tx_szleitlinien/030-111l_Neurogene-Dysphagie_2020-05.pdf ).","container-title":"Neurological Research and Practice","DOI":"10.1186/s42466-021-00122-3","ISSN":"2524-3489","issue":"1","journalAbbreviation":"Neurol Res Pract","language":"eng","note":"PMID: 33941289\nPMCID: PMC8094546","page":"23","source":"PubMed","title":"Diagnosis and treatment of neurogenic dysphagia - S1 guideline of the German Society of Neurology","volume":"3","author":[{"family":"Dziewas","given":"Rainer"},{"family":"Allescher","given":"Hans-Dieter"},{"family":"Aroyo","given":"Ilia"},{"family":"Bartolome","given":"Gudrun"},{"family":"Beilenhoff","given":"Ulrike"},{"family":"Bohlender","given":"Jörg"},{"family":"Breitbach-Snowdon","given":"Helga"},{"family":"Fheodoroff","given":"Klemens"},{"family":"Glahn","given":"Jörg"},{"family":"Heppner","given":"Hans-Jürgen"},{"family":"Hörmann","given":"Karl"},{"family":"Ledl","given":"Christian"},{"family":"Lücking","given":"Christoph"},{"family":"Pokieser","given":"Peter"},{"family":"Schefold","given":"Joerg C."},{"family":"Schröter-Morasch","given":"Heidrun"},{"family":"Schweikert","given":"Kathi"},{"family":"Sparing","given":"Roland"},{"family":"Trapl-Grundschober","given":"Michaela"},{"family":"Wallesch","given":"Claus"},{"family":"Warnecke","given":"Tobias"},{"family":"Werner","given":"Cornelius J."},{"family":"Weßling","given":"Johannes"},{"family":"Wirth","given":"Rainer"},{"family":"Pflug","given":"Christina"}],"issued":{"date-parts":[["2021",5,4]]}}}],"schema":"https://github.com/citation-style-language/schema/raw/master/csl-citation.json"} </w:instrText>
            </w:r>
            <w:r w:rsidRPr="00732A32">
              <w:rPr>
                <w:color w:val="000000"/>
                <w:lang w:val="en-US"/>
              </w:rPr>
              <w:fldChar w:fldCharType="separate"/>
            </w:r>
            <w:r w:rsidRPr="00B20338">
              <w:rPr>
                <w:color w:val="000000"/>
                <w:vertAlign w:val="superscript"/>
              </w:rPr>
              <w:t>12</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65CE9A5C" w14:textId="77777777" w:rsidR="0054025C" w:rsidRPr="00732A32" w:rsidRDefault="0054025C" w:rsidP="006D537C">
            <w:pPr>
              <w:spacing w:line="480" w:lineRule="auto"/>
              <w:rPr>
                <w:rFonts w:eastAsia="Calibri"/>
                <w:b/>
                <w:lang w:val="en-US"/>
              </w:rPr>
            </w:pPr>
            <w:r w:rsidRPr="00732A32">
              <w:rPr>
                <w:rFonts w:eastAsia="Calibri"/>
                <w:b/>
                <w:lang w:val="en-US"/>
              </w:rPr>
              <w:t>44</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4204A838" w14:textId="77777777" w:rsidR="0054025C" w:rsidRPr="00732A32" w:rsidRDefault="0054025C" w:rsidP="006D537C">
            <w:pPr>
              <w:spacing w:line="480" w:lineRule="auto"/>
              <w:rPr>
                <w:rFonts w:eastAsia="Calibri"/>
                <w:b/>
                <w:lang w:val="en-US"/>
              </w:rPr>
            </w:pPr>
            <w:r w:rsidRPr="00732A32">
              <w:rPr>
                <w:rFonts w:eastAsia="Calibri"/>
                <w:b/>
                <w:lang w:val="en-US"/>
              </w:rPr>
              <w:t>4</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47B63C4B" w14:textId="77777777" w:rsidR="0054025C" w:rsidRPr="00732A32" w:rsidRDefault="0054025C" w:rsidP="006D537C">
            <w:pPr>
              <w:spacing w:line="480" w:lineRule="auto"/>
              <w:rPr>
                <w:rFonts w:eastAsia="Calibri"/>
                <w:b/>
                <w:lang w:val="en-US"/>
              </w:rPr>
            </w:pPr>
            <w:r w:rsidRPr="00732A32">
              <w:rPr>
                <w:rFonts w:eastAsia="Calibri"/>
                <w:b/>
                <w:lang w:val="en-US"/>
              </w:rPr>
              <w:t>20</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3533DBD1" w14:textId="77777777" w:rsidR="0054025C" w:rsidRPr="00732A32" w:rsidRDefault="0054025C" w:rsidP="006D537C">
            <w:pPr>
              <w:spacing w:line="480" w:lineRule="auto"/>
              <w:rPr>
                <w:rFonts w:eastAsia="Calibri"/>
                <w:b/>
                <w:lang w:val="en-US"/>
              </w:rPr>
            </w:pPr>
            <w:r w:rsidRPr="00732A32">
              <w:rPr>
                <w:rFonts w:eastAsia="Calibri"/>
                <w:b/>
                <w:lang w:val="en-US"/>
              </w:rPr>
              <w:t>65</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2184C136" w14:textId="77777777" w:rsidR="0054025C" w:rsidRPr="00732A32" w:rsidRDefault="0054025C" w:rsidP="006D537C">
            <w:pPr>
              <w:spacing w:line="480" w:lineRule="auto"/>
              <w:rPr>
                <w:rFonts w:eastAsia="Calibri"/>
                <w:b/>
                <w:lang w:val="en-US"/>
              </w:rPr>
            </w:pPr>
            <w:r w:rsidRPr="00732A32">
              <w:rPr>
                <w:rFonts w:eastAsia="Calibri"/>
                <w:b/>
                <w:lang w:val="en-US"/>
              </w:rPr>
              <w:t>7</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7CF4F7C0" w14:textId="77777777" w:rsidR="0054025C" w:rsidRPr="00732A32" w:rsidRDefault="0054025C" w:rsidP="006D537C">
            <w:pPr>
              <w:spacing w:line="480" w:lineRule="auto"/>
              <w:rPr>
                <w:rFonts w:eastAsia="Calibri"/>
                <w:b/>
                <w:lang w:val="en-US"/>
              </w:rPr>
            </w:pPr>
            <w:r w:rsidRPr="00732A32">
              <w:rPr>
                <w:rFonts w:eastAsia="Calibri"/>
                <w:b/>
                <w:lang w:val="en-US"/>
              </w:rPr>
              <w:t>61</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5CD1775C" w14:textId="77777777" w:rsidR="0054025C" w:rsidRPr="00732A32" w:rsidRDefault="0054025C" w:rsidP="006D537C">
            <w:pPr>
              <w:spacing w:line="480" w:lineRule="auto"/>
              <w:rPr>
                <w:rFonts w:eastAsia="Calibri"/>
                <w:b/>
                <w:lang w:val="en-US"/>
              </w:rPr>
            </w:pPr>
            <w:r w:rsidRPr="00732A32">
              <w:rPr>
                <w:rFonts w:eastAsia="Calibri"/>
                <w:b/>
                <w:lang w:val="en-US"/>
              </w:rPr>
              <w:t>28</w:t>
            </w:r>
          </w:p>
        </w:tc>
      </w:tr>
      <w:tr w:rsidR="0054025C" w:rsidRPr="00732A32" w14:paraId="69277073"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960DE52" w14:textId="77777777" w:rsidR="0054025C" w:rsidRPr="00732A32" w:rsidRDefault="0054025C" w:rsidP="006D537C">
            <w:pPr>
              <w:spacing w:line="480" w:lineRule="auto"/>
              <w:rPr>
                <w:rFonts w:eastAsia="Calibri"/>
                <w:b/>
                <w:lang w:val="en-US"/>
              </w:rPr>
            </w:pPr>
            <w:r w:rsidRPr="00732A32">
              <w:rPr>
                <w:color w:val="000000"/>
                <w:lang w:val="en-US"/>
              </w:rPr>
              <w:t>B.R.1.</w:t>
            </w:r>
            <w:r w:rsidRPr="00732A32">
              <w:rPr>
                <w:color w:val="000000"/>
                <w:lang w:val="en-US"/>
              </w:rPr>
              <w:fldChar w:fldCharType="begin"/>
            </w:r>
            <w:r>
              <w:rPr>
                <w:color w:val="000000"/>
                <w:lang w:val="en-US"/>
              </w:rPr>
              <w:instrText xml:space="preserve"> ADDIN ZOTERO_ITEM CSL_CITATION {"citationID":"N7OIa3kr","properties":{"formattedCitation":"\\super 13\\nosupersub{}","plainCitation":"13","noteIndex":0},"citationItems":[{"id":109,"uris":["http://zotero.org/users/15402768/items/JSAHHPAC"],"itemData":{"id":109,"type":"article-journal","abstract":"ABSTRACT The Guidelines for Stroke Rehabilitation are the result of a joint effort by the Scientific Department of Neurological Rehabilitation of the Brazilian Academy of Neurology aiming to guide professionals involved in the rehabilitation process to reduce functional disability and increase individual autonomy. Members of the group participated in web discussion forums with predefined themes, followed by videoconference meetings in which issues were discussed, leading to a consensus. These guidelines, divided into two parts, focus on the implications of recent clinical trials, systematic reviews, and meta-analyses in stroke rehabilitation literature. The main objective was to guide physicians, physiotherapists, speech therapists, occupational therapists, nurses, nutritionists, and other professionals involved in post-stroke care. Recommendations and levels of evidence were adapted according to the currently available literature. Part I discusses topics on rehabilitation in the acute phase, as well as prevention and management of frequent conditions and comorbidities after stroke.","container-title":"Arquivos de Neuro-Psiquiatria","DOI":"10.1590/0004-282X-ANP-2021-0354","ISSN":"0004-282X, 1678-4227","journalAbbreviation":"Arq. Neuro-Psiquiatr.","language":"en","note":"publisher: Academia Brasileira de Neurologia - ABNEURO","page":"634-652","source":"SciELO","title":"Brazilian Academy of Neurology practice guidelines for stroke rehabilitation: part I","title-short":"Brazilian Academy of Neurology practice guidelines for stroke rehabilitation","volume":"80","author":[{"family":"Minelli","given":"Cesar"},{"family":"Bazan","given":"Rodrigo"},{"family":"Pedatella","given":"Marco Túlio Araújo"},{"family":"Neves","given":"Luciana de Oliveira"},{"family":"Cacho","given":"Roberta de Oliveira"},{"family":"Magalhães","given":"Sheila Cristina Sayuri Abe"},{"family":"Luvizutto","given":"Gustavo José"},{"family":"Moro","given":"Carla Heloísa Cabral"},{"family":"Lange","given":"Marcos Christiano"},{"family":"Modolo","given":"Gabriel Pinheiro"},{"family":"Lopes","given":"Bruna Correia"},{"family":"Pinheiro","given":"Elisandra Leites"},{"family":"Souza","given":"Juli Thomaz","dropping-particle":"de"},{"family":"Rodrigues","given":"Guilherme Riccioppo"},{"family":"Fabio","given":"Soraia Ramos Cabette"},{"family":"Prado","given":"Gilmar Fernandes","dropping-particle":"do"},{"family":"Carlos","given":"Karla"},{"family":"Teixeira","given":"Juliana Junqueira Marques"},{"family":"Barreira","given":"Clara Monteiro Antunes"},{"family":"Castro","given":"Rodrigo de Souza"},{"family":"Quinan","given":"Thalita Dayrell Leite"},{"family":"Damasceno","given":"Eduardo"},{"family":"Almeida","given":"Kelson James"},{"family":"Pontes-Neto","given":"Octávio Marques"},{"family":"Dalio","given":"Marina Teixeira Ramalho Pereira"},{"family":"Camilo","given":"Millene Rodrigues"},{"family":"Tosin","given":"Michelle Hyczy de Siqueira"},{"family":"Oliveira","given":"Bianca Campos"},{"family":"Oliveira","given":"Beatriz Guitton Renaud Baptista","dropping-particle":"de"},{"family":"Carvalho","given":"João José Freitas","dropping-particle":"de"},{"family":"Martins","given":"Sheila Cristina Ouriques"}],"issued":{"date-parts":[["2022",8,8]]}}}],"schema":"https://github.com/citation-style-language/schema/raw/master/csl-citation.json"} </w:instrText>
            </w:r>
            <w:r w:rsidRPr="00732A32">
              <w:rPr>
                <w:color w:val="000000"/>
                <w:lang w:val="en-US"/>
              </w:rPr>
              <w:fldChar w:fldCharType="separate"/>
            </w:r>
            <w:r w:rsidRPr="00B20338">
              <w:rPr>
                <w:color w:val="000000"/>
                <w:vertAlign w:val="superscript"/>
              </w:rPr>
              <w:t>13</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543DB074" w14:textId="77777777" w:rsidR="0054025C" w:rsidRPr="00732A32" w:rsidRDefault="0054025C" w:rsidP="006D537C">
            <w:pPr>
              <w:spacing w:line="480" w:lineRule="auto"/>
              <w:rPr>
                <w:rFonts w:eastAsia="Calibri"/>
                <w:b/>
                <w:lang w:val="en-US"/>
              </w:rPr>
            </w:pPr>
            <w:r w:rsidRPr="00732A32">
              <w:rPr>
                <w:rFonts w:eastAsia="Calibri"/>
                <w:b/>
                <w:lang w:val="en-US"/>
              </w:rPr>
              <w:t>54</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5DA7229D" w14:textId="77777777" w:rsidR="0054025C" w:rsidRPr="00732A32" w:rsidRDefault="0054025C" w:rsidP="006D537C">
            <w:pPr>
              <w:spacing w:line="480" w:lineRule="auto"/>
              <w:rPr>
                <w:rFonts w:eastAsia="Calibri"/>
                <w:b/>
                <w:lang w:val="en-US"/>
              </w:rPr>
            </w:pPr>
            <w:r w:rsidRPr="00732A32">
              <w:rPr>
                <w:rFonts w:eastAsia="Calibri"/>
                <w:b/>
                <w:lang w:val="en-US"/>
              </w:rPr>
              <w:t>35</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6FE7BE05" w14:textId="77777777" w:rsidR="0054025C" w:rsidRPr="00732A32" w:rsidRDefault="0054025C" w:rsidP="006D537C">
            <w:pPr>
              <w:spacing w:line="480" w:lineRule="auto"/>
              <w:rPr>
                <w:rFonts w:eastAsia="Calibri"/>
                <w:b/>
                <w:lang w:val="en-US"/>
              </w:rPr>
            </w:pPr>
            <w:r w:rsidRPr="00732A32">
              <w:rPr>
                <w:rFonts w:eastAsia="Calibri"/>
                <w:b/>
                <w:lang w:val="en-US"/>
              </w:rPr>
              <w:t>12</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2871AF9E" w14:textId="77777777" w:rsidR="0054025C" w:rsidRPr="00732A32" w:rsidRDefault="0054025C" w:rsidP="006D537C">
            <w:pPr>
              <w:spacing w:line="480" w:lineRule="auto"/>
              <w:rPr>
                <w:rFonts w:eastAsia="Calibri"/>
                <w:b/>
                <w:lang w:val="en-US"/>
              </w:rPr>
            </w:pPr>
            <w:r w:rsidRPr="00732A32">
              <w:rPr>
                <w:rFonts w:eastAsia="Calibri"/>
                <w:b/>
                <w:lang w:val="en-US"/>
              </w:rPr>
              <w:t>52</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2C6B0628" w14:textId="77777777" w:rsidR="0054025C" w:rsidRPr="00732A32" w:rsidRDefault="0054025C" w:rsidP="006D537C">
            <w:pPr>
              <w:spacing w:line="480" w:lineRule="auto"/>
              <w:rPr>
                <w:rFonts w:eastAsia="Calibri"/>
                <w:b/>
                <w:lang w:val="en-US"/>
              </w:rPr>
            </w:pPr>
            <w:r w:rsidRPr="00732A32">
              <w:rPr>
                <w:rFonts w:eastAsia="Calibri"/>
                <w:b/>
                <w:lang w:val="en-US"/>
              </w:rPr>
              <w:t>4</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20D80A7E" w14:textId="77777777" w:rsidR="0054025C" w:rsidRPr="00732A32" w:rsidRDefault="0054025C" w:rsidP="006D537C">
            <w:pPr>
              <w:spacing w:line="480" w:lineRule="auto"/>
              <w:rPr>
                <w:rFonts w:eastAsia="Calibri"/>
                <w:b/>
                <w:lang w:val="en-US"/>
              </w:rPr>
            </w:pPr>
            <w:r w:rsidRPr="00732A32">
              <w:rPr>
                <w:rFonts w:eastAsia="Calibri"/>
                <w:b/>
                <w:lang w:val="en-US"/>
              </w:rPr>
              <w:t>11</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1B175513" w14:textId="77777777" w:rsidR="0054025C" w:rsidRPr="00732A32" w:rsidRDefault="0054025C" w:rsidP="006D537C">
            <w:pPr>
              <w:spacing w:line="480" w:lineRule="auto"/>
              <w:rPr>
                <w:rFonts w:eastAsia="Calibri"/>
                <w:b/>
                <w:lang w:val="en-US"/>
              </w:rPr>
            </w:pPr>
            <w:r w:rsidRPr="00732A32">
              <w:rPr>
                <w:rFonts w:eastAsia="Calibri"/>
                <w:b/>
                <w:lang w:val="en-US"/>
              </w:rPr>
              <w:t>24</w:t>
            </w:r>
          </w:p>
        </w:tc>
      </w:tr>
      <w:tr w:rsidR="0054025C" w:rsidRPr="00732A32" w14:paraId="026F1489"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911CE9C" w14:textId="77777777" w:rsidR="0054025C" w:rsidRPr="00732A32" w:rsidRDefault="0054025C" w:rsidP="006D537C">
            <w:pPr>
              <w:spacing w:line="480" w:lineRule="auto"/>
              <w:rPr>
                <w:rFonts w:eastAsia="Calibri"/>
                <w:b/>
                <w:lang w:val="en-US"/>
              </w:rPr>
            </w:pPr>
            <w:r w:rsidRPr="00732A32">
              <w:rPr>
                <w:color w:val="000000"/>
                <w:lang w:val="en-US"/>
              </w:rPr>
              <w:t>B.R.2.</w:t>
            </w:r>
            <w:r w:rsidRPr="00732A32">
              <w:rPr>
                <w:color w:val="000000"/>
                <w:lang w:val="en-US"/>
              </w:rPr>
              <w:fldChar w:fldCharType="begin"/>
            </w:r>
            <w:r>
              <w:rPr>
                <w:color w:val="000000"/>
                <w:lang w:val="en-US"/>
              </w:rPr>
              <w:instrText xml:space="preserve"> ADDIN ZOTERO_ITEM CSL_CITATION {"citationID":"gHsouK8k","properties":{"formattedCitation":"\\super 14\\nosupersub{}","plainCitation":"14","noteIndex":0},"citationItems":[{"id":111,"uris":["http://zotero.org/users/15402768/items/5ZE7FQE8"],"itemData":{"id":111,"type":"article-journal","abstract":"The Brazilian Practice Guidelines for Stroke Rehabilitation - Part II, developed by the Scientific Department of Neurological Rehabilitation of the Brazilian Academy of Neurology (Academia Brasileira de Neurologia, in Portuguese), focuses on specific rehabilitation techniques to aid recovery from impairment and disability after stroke. As in Part I, Part II is also based on recently available evidence from randomized controlled trials, systematic reviews, meta-analyses, and other guidelines. Part II covers disorders of communication, dysphagia, postural control and balance, ataxias, spasticity, upper limb rehabilitation, gait, cognition, unilateral spatial neglect, sensory impairments, home rehabilitation, medication adherence, palliative care, cerebrovascular events related to severe acute respiratory syndrome coronavirus 2 (SARS-CoV-2) infection, the future of stroke rehabilitation, and stroke websites to support patients and caregivers. Our goal is to provide health professionals with more recent knowledge and recommendations for better rehabilitation care after stroke.","container-title":"Arquivos De Neuro-Psiquiatria","DOI":"10.1055/s-0042-1757692","ISSN":"1678-4227","issue":"7","journalAbbreviation":"Arq Neuropsiquiatr","language":"eng","note":"PMID: 36254447\nPMCID: PMC9685826","page":"741-758","source":"PubMed","title":"Brazilian practice guidelines for stroke rehabilitation: Part II","title-short":"Brazilian practice guidelines for stroke rehabilitation","volume":"80","author":[{"family":"Minelli","given":"Cesar"},{"family":"Luvizutto","given":"Gustavo José"},{"family":"Cacho","given":"Roberta de Oliveira"},{"family":"Neves","given":"Luciana de Oliveira"},{"family":"Magalhães","given":"Sheila Cristina Sayuri Abe"},{"family":"Pedatella","given":"Marco Túlio Araújo"},{"family":"Mendonça","given":"Lucia Iracema Zanotto","dropping-particle":"de"},{"family":"Ortiz","given":"Karin Zazo"},{"family":"Lange","given":"Marcos Christiano"},{"family":"Ribeiro","given":"Priscila Watson"},{"family":"Souza","given":"Luciane Aparecida Pascucci Sande","dropping-particle":"de"},{"family":"Milani","given":"Cristiano"},{"family":"Cruz","given":"Daniel Marinho Cezar","dropping-particle":"da"},{"family":"Costa","given":"Rafael Dalle Molle","dropping-particle":"da"},{"family":"Conforto","given":"Adriana Bastos"},{"family":"Carvalho","given":"Fernanda Martins Maia"},{"family":"Ciarlini","given":"Bruna Silva"},{"family":"Frota","given":"Norberto Anizio Ferreira"},{"family":"Almeida","given":"Kelson James"},{"family":"Schochat","given":"Eliane"},{"family":"Oliveira","given":"Tatiana de Paula"},{"family":"Miranda","given":"Camila"},{"family":"Piemonte","given":"Maria Elisa Pimentel"},{"family":"Lopes","given":"Laura Cardia Gomes"},{"family":"Lopes","given":"Camila Galvão"},{"family":"Tosin","given":"Michelle Hyczy de Siqueira"},{"family":"Oliveira","given":"Bianca Campos"},{"family":"Oliveira","given":"Beatriz Guitton Renaud Baptista","dropping-particle":"de"},{"family":"Castro","given":"Shamyr Sulyvan","dropping-particle":"de"},{"family":"Andrade","given":"João Brainier Clares","dropping-particle":"de"},{"family":"Silva","given":"Gisele Sampaio"},{"family":"Pontes-Neto","given":"Octávio Marques"},{"family":"Carvalho","given":"João José Freitas","dropping-particle":"de"},{"family":"Martins","given":"Sheila C. Ouriques"},{"family":"Bazan","given":"Rodrigo"}],"issued":{"date-parts":[["2022",7]]}}}],"schema":"https://github.com/citation-style-language/schema/raw/master/csl-citation.json"} </w:instrText>
            </w:r>
            <w:r w:rsidRPr="00732A32">
              <w:rPr>
                <w:color w:val="000000"/>
                <w:lang w:val="en-US"/>
              </w:rPr>
              <w:fldChar w:fldCharType="separate"/>
            </w:r>
            <w:r w:rsidRPr="00B20338">
              <w:rPr>
                <w:color w:val="000000"/>
                <w:vertAlign w:val="superscript"/>
              </w:rPr>
              <w:t>14</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2B30008E" w14:textId="77777777" w:rsidR="0054025C" w:rsidRPr="00732A32" w:rsidRDefault="0054025C" w:rsidP="006D537C">
            <w:pPr>
              <w:spacing w:line="480" w:lineRule="auto"/>
              <w:rPr>
                <w:rFonts w:eastAsia="Calibri"/>
                <w:b/>
                <w:lang w:val="en-US"/>
              </w:rPr>
            </w:pPr>
            <w:r w:rsidRPr="00732A32">
              <w:rPr>
                <w:rFonts w:eastAsia="Calibri"/>
                <w:b/>
                <w:lang w:val="en-US"/>
              </w:rPr>
              <w:t>39</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6B91FECE" w14:textId="77777777" w:rsidR="0054025C" w:rsidRPr="00732A32" w:rsidRDefault="0054025C" w:rsidP="006D537C">
            <w:pPr>
              <w:spacing w:line="480" w:lineRule="auto"/>
              <w:rPr>
                <w:rFonts w:eastAsia="Calibri"/>
                <w:b/>
                <w:lang w:val="en-US"/>
              </w:rPr>
            </w:pPr>
            <w:r w:rsidRPr="00732A32">
              <w:rPr>
                <w:rFonts w:eastAsia="Calibri"/>
                <w:b/>
                <w:lang w:val="en-US"/>
              </w:rPr>
              <w:t>24</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5AE92004" w14:textId="77777777" w:rsidR="0054025C" w:rsidRPr="00732A32" w:rsidRDefault="0054025C" w:rsidP="006D537C">
            <w:pPr>
              <w:spacing w:line="480" w:lineRule="auto"/>
              <w:rPr>
                <w:rFonts w:eastAsia="Calibri"/>
                <w:b/>
                <w:lang w:val="en-US"/>
              </w:rPr>
            </w:pPr>
            <w:r w:rsidRPr="00732A32">
              <w:rPr>
                <w:rFonts w:eastAsia="Calibri"/>
                <w:b/>
                <w:lang w:val="en-US"/>
              </w:rPr>
              <w:t>12</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3C7E2AF8" w14:textId="77777777" w:rsidR="0054025C" w:rsidRPr="00732A32" w:rsidRDefault="0054025C" w:rsidP="006D537C">
            <w:pPr>
              <w:spacing w:line="480" w:lineRule="auto"/>
              <w:rPr>
                <w:rFonts w:eastAsia="Calibri"/>
                <w:b/>
                <w:lang w:val="en-US"/>
              </w:rPr>
            </w:pPr>
            <w:r w:rsidRPr="00732A32">
              <w:rPr>
                <w:rFonts w:eastAsia="Calibri"/>
                <w:b/>
                <w:lang w:val="en-US"/>
              </w:rPr>
              <w:t>41</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4F434D0D" w14:textId="77777777" w:rsidR="0054025C" w:rsidRPr="00732A32" w:rsidRDefault="0054025C" w:rsidP="006D537C">
            <w:pPr>
              <w:spacing w:line="480" w:lineRule="auto"/>
              <w:rPr>
                <w:rFonts w:eastAsia="Calibri"/>
                <w:b/>
                <w:lang w:val="en-US"/>
              </w:rPr>
            </w:pPr>
            <w:r w:rsidRPr="00732A32">
              <w:rPr>
                <w:rFonts w:eastAsia="Calibri"/>
                <w:b/>
                <w:lang w:val="en-US"/>
              </w:rPr>
              <w:t>0</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63EFC735" w14:textId="77777777" w:rsidR="0054025C" w:rsidRPr="00732A32" w:rsidRDefault="0054025C" w:rsidP="006D537C">
            <w:pPr>
              <w:spacing w:line="480" w:lineRule="auto"/>
              <w:rPr>
                <w:rFonts w:eastAsia="Calibri"/>
                <w:b/>
                <w:lang w:val="en-US"/>
              </w:rPr>
            </w:pPr>
            <w:r w:rsidRPr="00732A32">
              <w:rPr>
                <w:rFonts w:eastAsia="Calibri"/>
                <w:b/>
                <w:lang w:val="en-US"/>
              </w:rPr>
              <w:t>14</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00BA3425" w14:textId="77777777" w:rsidR="0054025C" w:rsidRPr="00732A32" w:rsidRDefault="0054025C" w:rsidP="006D537C">
            <w:pPr>
              <w:spacing w:line="480" w:lineRule="auto"/>
              <w:rPr>
                <w:rFonts w:eastAsia="Calibri"/>
                <w:b/>
                <w:lang w:val="en-US"/>
              </w:rPr>
            </w:pPr>
            <w:r w:rsidRPr="00732A32">
              <w:rPr>
                <w:rFonts w:eastAsia="Calibri"/>
                <w:b/>
                <w:lang w:val="en-US"/>
              </w:rPr>
              <w:t>19</w:t>
            </w:r>
          </w:p>
        </w:tc>
      </w:tr>
      <w:tr w:rsidR="0054025C" w:rsidRPr="00732A32" w14:paraId="5F2BAE7F"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A737BDF" w14:textId="77777777" w:rsidR="0054025C" w:rsidRPr="00732A32" w:rsidRDefault="0054025C" w:rsidP="006D537C">
            <w:pPr>
              <w:spacing w:line="480" w:lineRule="auto"/>
              <w:rPr>
                <w:rFonts w:eastAsia="Calibri"/>
                <w:b/>
                <w:lang w:val="en-US"/>
              </w:rPr>
            </w:pPr>
            <w:r w:rsidRPr="00732A32">
              <w:rPr>
                <w:color w:val="000000"/>
                <w:lang w:val="en-US"/>
              </w:rPr>
              <w:t>B.R.2.</w:t>
            </w:r>
            <w:r w:rsidRPr="00732A32">
              <w:rPr>
                <w:color w:val="000000"/>
                <w:lang w:val="en-US"/>
              </w:rPr>
              <w:fldChar w:fldCharType="begin"/>
            </w:r>
            <w:r>
              <w:rPr>
                <w:color w:val="000000"/>
                <w:lang w:val="en-US"/>
              </w:rPr>
              <w:instrText xml:space="preserve"> ADDIN ZOTERO_ITEM CSL_CITATION {"citationID":"0JyL0WHH","properties":{"formattedCitation":"\\super 14\\nosupersub{}","plainCitation":"14","noteIndex":0},"citationItems":[{"id":111,"uris":["http://zotero.org/users/15402768/items/5ZE7FQE8"],"itemData":{"id":111,"type":"article-journal","abstract":"The Brazilian Practice Guidelines for Stroke Rehabilitation - Part II, developed by the Scientific Department of Neurological Rehabilitation of the Brazilian Academy of Neurology (Academia Brasileira de Neurologia, in Portuguese), focuses on specific rehabilitation techniques to aid recovery from impairment and disability after stroke. As in Part I, Part II is also based on recently available evidence from randomized controlled trials, systematic reviews, meta-analyses, and other guidelines. Part II covers disorders of communication, dysphagia, postural control and balance, ataxias, spasticity, upper limb rehabilitation, gait, cognition, unilateral spatial neglect, sensory impairments, home rehabilitation, medication adherence, palliative care, cerebrovascular events related to severe acute respiratory syndrome coronavirus 2 (SARS-CoV-2) infection, the future of stroke rehabilitation, and stroke websites to support patients and caregivers. Our goal is to provide health professionals with more recent knowledge and recommendations for better rehabilitation care after stroke.","container-title":"Arquivos De Neuro-Psiquiatria","DOI":"10.1055/s-0042-1757692","ISSN":"1678-4227","issue":"7","journalAbbreviation":"Arq Neuropsiquiatr","language":"eng","note":"PMID: 36254447\nPMCID: PMC9685826","page":"741-758","source":"PubMed","title":"Brazilian practice guidelines for stroke rehabilitation: Part II","title-short":"Brazilian practice guidelines for stroke rehabilitation","volume":"80","author":[{"family":"Minelli","given":"Cesar"},{"family":"Luvizutto","given":"Gustavo José"},{"family":"Cacho","given":"Roberta de Oliveira"},{"family":"Neves","given":"Luciana de Oliveira"},{"family":"Magalhães","given":"Sheila Cristina Sayuri Abe"},{"family":"Pedatella","given":"Marco Túlio Araújo"},{"family":"Mendonça","given":"Lucia Iracema Zanotto","dropping-particle":"de"},{"family":"Ortiz","given":"Karin Zazo"},{"family":"Lange","given":"Marcos Christiano"},{"family":"Ribeiro","given":"Priscila Watson"},{"family":"Souza","given":"Luciane Aparecida Pascucci Sande","dropping-particle":"de"},{"family":"Milani","given":"Cristiano"},{"family":"Cruz","given":"Daniel Marinho Cezar","dropping-particle":"da"},{"family":"Costa","given":"Rafael Dalle Molle","dropping-particle":"da"},{"family":"Conforto","given":"Adriana Bastos"},{"family":"Carvalho","given":"Fernanda Martins Maia"},{"family":"Ciarlini","given":"Bruna Silva"},{"family":"Frota","given":"Norberto Anizio Ferreira"},{"family":"Almeida","given":"Kelson James"},{"family":"Schochat","given":"Eliane"},{"family":"Oliveira","given":"Tatiana de Paula"},{"family":"Miranda","given":"Camila"},{"family":"Piemonte","given":"Maria Elisa Pimentel"},{"family":"Lopes","given":"Laura Cardia Gomes"},{"family":"Lopes","given":"Camila Galvão"},{"family":"Tosin","given":"Michelle Hyczy de Siqueira"},{"family":"Oliveira","given":"Bianca Campos"},{"family":"Oliveira","given":"Beatriz Guitton Renaud Baptista","dropping-particle":"de"},{"family":"Castro","given":"Shamyr Sulyvan","dropping-particle":"de"},{"family":"Andrade","given":"João Brainier Clares","dropping-particle":"de"},{"family":"Silva","given":"Gisele Sampaio"},{"family":"Pontes-Neto","given":"Octávio Marques"},{"family":"Carvalho","given":"João José Freitas","dropping-particle":"de"},{"family":"Martins","given":"Sheila C. Ouriques"},{"family":"Bazan","given":"Rodrigo"}],"issued":{"date-parts":[["2022",7]]}}}],"schema":"https://github.com/citation-style-language/schema/raw/master/csl-citation.json"} </w:instrText>
            </w:r>
            <w:r w:rsidRPr="00732A32">
              <w:rPr>
                <w:color w:val="000000"/>
                <w:lang w:val="en-US"/>
              </w:rPr>
              <w:fldChar w:fldCharType="separate"/>
            </w:r>
            <w:r w:rsidRPr="00B20338">
              <w:rPr>
                <w:color w:val="000000"/>
                <w:vertAlign w:val="superscript"/>
              </w:rPr>
              <w:t>14</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3B6416E1" w14:textId="77777777" w:rsidR="0054025C" w:rsidRPr="00732A32" w:rsidRDefault="0054025C" w:rsidP="006D537C">
            <w:pPr>
              <w:spacing w:line="480" w:lineRule="auto"/>
              <w:rPr>
                <w:rFonts w:eastAsia="Calibri"/>
                <w:b/>
                <w:lang w:val="en-US"/>
              </w:rPr>
            </w:pPr>
            <w:r w:rsidRPr="00732A32">
              <w:rPr>
                <w:rFonts w:eastAsia="Calibri"/>
                <w:b/>
                <w:lang w:val="en-US"/>
              </w:rPr>
              <w:t>59</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09CE8072" w14:textId="77777777" w:rsidR="0054025C" w:rsidRPr="00732A32" w:rsidRDefault="0054025C" w:rsidP="006D537C">
            <w:pPr>
              <w:spacing w:line="480" w:lineRule="auto"/>
              <w:rPr>
                <w:rFonts w:eastAsia="Calibri"/>
                <w:b/>
                <w:lang w:val="en-US"/>
              </w:rPr>
            </w:pPr>
            <w:r w:rsidRPr="00732A32">
              <w:rPr>
                <w:rFonts w:eastAsia="Calibri"/>
                <w:b/>
                <w:lang w:val="en-US"/>
              </w:rPr>
              <w:t>76</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52224C8F" w14:textId="77777777" w:rsidR="0054025C" w:rsidRPr="00732A32" w:rsidRDefault="0054025C" w:rsidP="006D537C">
            <w:pPr>
              <w:spacing w:line="480" w:lineRule="auto"/>
              <w:rPr>
                <w:rFonts w:eastAsia="Calibri"/>
                <w:b/>
                <w:lang w:val="en-US"/>
              </w:rPr>
            </w:pPr>
            <w:r w:rsidRPr="00732A32">
              <w:rPr>
                <w:rFonts w:eastAsia="Calibri"/>
                <w:b/>
                <w:lang w:val="en-US"/>
              </w:rPr>
              <w:t>63</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08DFFE2B" w14:textId="77777777" w:rsidR="0054025C" w:rsidRPr="00732A32" w:rsidRDefault="0054025C" w:rsidP="006D537C">
            <w:pPr>
              <w:spacing w:line="480" w:lineRule="auto"/>
              <w:rPr>
                <w:rFonts w:eastAsia="Calibri"/>
                <w:b/>
                <w:lang w:val="en-US"/>
              </w:rPr>
            </w:pPr>
            <w:r w:rsidRPr="00732A32">
              <w:rPr>
                <w:rFonts w:eastAsia="Calibri"/>
                <w:b/>
                <w:lang w:val="en-US"/>
              </w:rPr>
              <w:t>80</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14266089" w14:textId="77777777" w:rsidR="0054025C" w:rsidRPr="00732A32" w:rsidRDefault="0054025C" w:rsidP="006D537C">
            <w:pPr>
              <w:spacing w:line="480" w:lineRule="auto"/>
              <w:rPr>
                <w:rFonts w:eastAsia="Calibri"/>
                <w:b/>
                <w:lang w:val="en-US"/>
              </w:rPr>
            </w:pPr>
            <w:r w:rsidRPr="00732A32">
              <w:rPr>
                <w:rFonts w:eastAsia="Calibri"/>
                <w:b/>
                <w:lang w:val="en-US"/>
              </w:rPr>
              <w:t>71</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1F5221FE" w14:textId="77777777" w:rsidR="0054025C" w:rsidRPr="00732A32" w:rsidRDefault="0054025C" w:rsidP="006D537C">
            <w:pPr>
              <w:spacing w:line="480" w:lineRule="auto"/>
              <w:rPr>
                <w:rFonts w:eastAsia="Calibri"/>
                <w:b/>
                <w:lang w:val="en-US"/>
              </w:rPr>
            </w:pPr>
            <w:r w:rsidRPr="00732A32">
              <w:rPr>
                <w:rFonts w:eastAsia="Calibri"/>
                <w:b/>
                <w:lang w:val="en-US"/>
              </w:rPr>
              <w:t>94</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2CEEC5EC" w14:textId="77777777" w:rsidR="0054025C" w:rsidRPr="00732A32" w:rsidRDefault="0054025C" w:rsidP="006D537C">
            <w:pPr>
              <w:spacing w:line="480" w:lineRule="auto"/>
              <w:rPr>
                <w:rFonts w:eastAsia="Calibri"/>
                <w:b/>
                <w:lang w:val="en-US"/>
              </w:rPr>
            </w:pPr>
            <w:r w:rsidRPr="00732A32">
              <w:rPr>
                <w:rFonts w:eastAsia="Calibri"/>
                <w:b/>
                <w:lang w:val="en-US"/>
              </w:rPr>
              <w:t>71</w:t>
            </w:r>
          </w:p>
        </w:tc>
      </w:tr>
      <w:tr w:rsidR="0054025C" w:rsidRPr="00732A32" w14:paraId="2E5D9716"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9D22E15" w14:textId="77777777" w:rsidR="0054025C" w:rsidRPr="00732A32" w:rsidRDefault="0054025C" w:rsidP="006D537C">
            <w:pPr>
              <w:spacing w:line="480" w:lineRule="auto"/>
              <w:rPr>
                <w:rFonts w:eastAsia="Calibri"/>
                <w:b/>
                <w:lang w:val="en-US"/>
              </w:rPr>
            </w:pPr>
            <w:r w:rsidRPr="00732A32">
              <w:rPr>
                <w:color w:val="000000"/>
                <w:lang w:val="en-US"/>
              </w:rPr>
              <w:t>C.S.M.</w:t>
            </w:r>
            <w:r w:rsidRPr="00732A32">
              <w:rPr>
                <w:color w:val="000000"/>
                <w:lang w:val="en-US"/>
              </w:rPr>
              <w:fldChar w:fldCharType="begin"/>
            </w:r>
            <w:r>
              <w:rPr>
                <w:color w:val="000000"/>
                <w:lang w:val="en-US"/>
              </w:rPr>
              <w:instrText xml:space="preserve"> ADDIN ZOTERO_ITEM CSL_CITATION {"citationID":"vnzY9uAV","properties":{"formattedCitation":"\\super 10\\nosupersub{}","plainCitation":"10","noteIndex":0},"citationItems":[{"id":114,"uris":["http://zotero.org/users/15402768/items/3XI8CHSN"],"itemData":{"id":114,"type":"article-journal","abstract":"The 2022 update of the Canadian Stroke Best Practice Recommendations (CSBPR) for Acute Stroke Management, 7th edition, is a comprehensive summary of current evidence-based recommendations, appropriate for use by an interdisciplinary team of healthcare providers and system planners caring for persons with an acute stroke or transient ischemic attack. These recommendations are a timely opportunity to reassess current processes to ensure efficient access to acute stroke diagnostics, treatments, and management strategies, proven to reduce mortality and morbidity. The topics covered include prehospital care, emergency department care, intravenous thrombolysis and endovascular thrombectomy (EVT), prevention and management of inhospital complications, vascular risk factor reduction, early rehabilitation, and end-of-life care. These recommendations pertain primarily to an acute ischemic vascular event. Notable changes in the 7th edition include recommendations pertaining the use of tenecteplase, thrombolysis as a bridging therapy prior to mechanical thrombectomy, dual antiplatelet therapy for stroke prevention, the management of symptomatic intracerebral hemorrhage following thrombolysis, acute stroke imaging, care of patients undergoing EVT, medical assistance in dying, and virtual stroke care. An explicit effort was made to address sex and gender differences wherever possible. The theme of the 7th edition of the CSBPR is building connections to optimize individual outcomes, recognizing that many people who present with acute stroke often also have multiple comorbid conditions, are medically more complex, and require a coordinated interdisciplinary approach for optimal recovery. Additional materials to support timely implementation and quality monitoring of these recommendations are available at www.strokebestpractices.ca.","container-title":"The Canadian Journal of Neurological Sciences. Le Journal Canadien Des Sciences Neurologiques","DOI":"10.1017/cjn.2022.344","ISSN":"0317-1671","issue":"1","journalAbbreviation":"Can J Neurol Sci","language":"eng","note":"PMID: 36529857","page":"1-31","source":"PubMed","title":"Canadian Stroke Best Practice Recommendations: Acute Stroke Management, 7th Edition Practice Guidelines Update, 2022","title-short":"Canadian Stroke Best Practice Recommendations","volume":"51","author":[{"family":"Heran","given":"Manraj"},{"family":"Lindsay","given":"Patrice"},{"family":"Gubitz","given":"Gord"},{"family":"Yu","given":"Amy"},{"family":"Ganesh","given":"Aravind"},{"family":"Lund","given":"Rebecca"},{"family":"Arsenault","given":"Sacha"},{"family":"Bickford","given":"Doug"},{"family":"Derbyshire","given":"Donnita"},{"family":"Doucette","given":"Shannon"},{"family":"Ghrooda","given":"Esseddeeg"},{"family":"Harris","given":"Devin"},{"family":"Kanya-Forstner","given":"Nick"},{"family":"Kaplovitch","given":"Eric"},{"family":"Liederman","given":"Zachary"},{"family":"Martiniuk","given":"Shauna"},{"family":"McClelland","given":"Marie"},{"family":"Milot","given":"Genevieve"},{"family":"Minuk","given":"Jeffrey"},{"family":"Otto","given":"Erica"},{"family":"Perry","given":"Jeffrey"},{"family":"Schlamp","given":"Rob"},{"family":"Tampieri","given":"Donatella"},{"family":"Adel","given":"Brian","non-dropping-particle":"van"},{"family":"Volders","given":"David"},{"family":"Whelan","given":"Ruth"},{"family":"Yip","given":"Samuel"},{"family":"Foley","given":"Norine"},{"family":"Smith","given":"Eric E."},{"family":"Dowlatshahi","given":"Dar"},{"family":"Mountain","given":"Anita"},{"family":"Hill","given":"Michael D."},{"family":"Martin","given":"Chelsy"},{"family":"Shamy","given":"Michel"}],"issued":{"date-parts":[["2024",1]]}}}],"schema":"https://github.com/citation-style-language/schema/raw/master/csl-citation.json"} </w:instrText>
            </w:r>
            <w:r w:rsidRPr="00732A32">
              <w:rPr>
                <w:color w:val="000000"/>
                <w:lang w:val="en-US"/>
              </w:rPr>
              <w:fldChar w:fldCharType="separate"/>
            </w:r>
            <w:r w:rsidRPr="00B20338">
              <w:rPr>
                <w:color w:val="000000"/>
                <w:vertAlign w:val="superscript"/>
              </w:rPr>
              <w:t>10</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7F3E9D56" w14:textId="77777777" w:rsidR="0054025C" w:rsidRPr="00732A32" w:rsidRDefault="0054025C" w:rsidP="006D537C">
            <w:pPr>
              <w:spacing w:line="480" w:lineRule="auto"/>
              <w:rPr>
                <w:rFonts w:eastAsia="Calibri"/>
                <w:b/>
                <w:lang w:val="en-US"/>
              </w:rPr>
            </w:pPr>
            <w:r w:rsidRPr="00732A32">
              <w:rPr>
                <w:rFonts w:eastAsia="Calibri"/>
                <w:b/>
                <w:lang w:val="en-US"/>
              </w:rPr>
              <w:t>61</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2026F7E9" w14:textId="77777777" w:rsidR="0054025C" w:rsidRPr="00732A32" w:rsidRDefault="0054025C" w:rsidP="006D537C">
            <w:pPr>
              <w:spacing w:line="480" w:lineRule="auto"/>
              <w:rPr>
                <w:rFonts w:eastAsia="Calibri"/>
                <w:b/>
                <w:lang w:val="en-US"/>
              </w:rPr>
            </w:pPr>
            <w:r w:rsidRPr="00732A32">
              <w:rPr>
                <w:rFonts w:eastAsia="Calibri"/>
                <w:b/>
                <w:lang w:val="en-US"/>
              </w:rPr>
              <w:t>89</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12016F4D" w14:textId="77777777" w:rsidR="0054025C" w:rsidRPr="00732A32" w:rsidRDefault="0054025C" w:rsidP="006D537C">
            <w:pPr>
              <w:spacing w:line="480" w:lineRule="auto"/>
              <w:rPr>
                <w:rFonts w:eastAsia="Calibri"/>
                <w:b/>
                <w:lang w:val="en-US"/>
              </w:rPr>
            </w:pPr>
            <w:r w:rsidRPr="00732A32">
              <w:rPr>
                <w:rFonts w:eastAsia="Calibri"/>
                <w:b/>
                <w:lang w:val="en-US"/>
              </w:rPr>
              <w:t>56</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5C17A5A7" w14:textId="77777777" w:rsidR="0054025C" w:rsidRPr="00732A32" w:rsidRDefault="0054025C" w:rsidP="006D537C">
            <w:pPr>
              <w:spacing w:line="480" w:lineRule="auto"/>
              <w:rPr>
                <w:rFonts w:eastAsia="Calibri"/>
                <w:b/>
                <w:lang w:val="en-US"/>
              </w:rPr>
            </w:pPr>
            <w:r w:rsidRPr="00732A32">
              <w:rPr>
                <w:rFonts w:eastAsia="Calibri"/>
                <w:b/>
                <w:lang w:val="en-US"/>
              </w:rPr>
              <w:t>85</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123AD8DA" w14:textId="77777777" w:rsidR="0054025C" w:rsidRPr="00732A32" w:rsidRDefault="0054025C" w:rsidP="006D537C">
            <w:pPr>
              <w:spacing w:line="480" w:lineRule="auto"/>
              <w:rPr>
                <w:rFonts w:eastAsia="Calibri"/>
                <w:b/>
                <w:lang w:val="en-US"/>
              </w:rPr>
            </w:pPr>
            <w:r w:rsidRPr="00732A32">
              <w:rPr>
                <w:rFonts w:eastAsia="Calibri"/>
                <w:b/>
                <w:lang w:val="en-US"/>
              </w:rPr>
              <w:t>71</w:t>
            </w:r>
          </w:p>
        </w:tc>
        <w:tc>
          <w:tcPr>
            <w:tcW w:w="1077"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769DED39" w14:textId="77777777" w:rsidR="0054025C" w:rsidRPr="00732A32" w:rsidRDefault="0054025C" w:rsidP="006D537C">
            <w:pPr>
              <w:spacing w:line="480" w:lineRule="auto"/>
              <w:rPr>
                <w:rFonts w:eastAsia="Calibri"/>
                <w:b/>
                <w:lang w:val="en-US"/>
              </w:rPr>
            </w:pPr>
            <w:r w:rsidRPr="00732A32">
              <w:rPr>
                <w:rFonts w:eastAsia="Calibri"/>
                <w:b/>
                <w:lang w:val="en-US"/>
              </w:rPr>
              <w:t>94</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23A28F3B" w14:textId="77777777" w:rsidR="0054025C" w:rsidRPr="00732A32" w:rsidRDefault="0054025C" w:rsidP="006D537C">
            <w:pPr>
              <w:spacing w:line="480" w:lineRule="auto"/>
              <w:rPr>
                <w:rFonts w:eastAsia="Calibri"/>
                <w:b/>
                <w:lang w:val="en-US"/>
              </w:rPr>
            </w:pPr>
            <w:r w:rsidRPr="00732A32">
              <w:rPr>
                <w:rFonts w:eastAsia="Calibri"/>
                <w:b/>
                <w:lang w:val="en-US"/>
              </w:rPr>
              <w:t>71</w:t>
            </w:r>
          </w:p>
        </w:tc>
      </w:tr>
      <w:tr w:rsidR="0054025C" w:rsidRPr="00732A32" w14:paraId="1DC68730" w14:textId="77777777" w:rsidTr="006D537C">
        <w:trPr>
          <w:trHeight w:val="300"/>
        </w:trPr>
        <w:tc>
          <w:tcPr>
            <w:tcW w:w="1762"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779F9DD" w14:textId="77777777" w:rsidR="0054025C" w:rsidRPr="00732A32" w:rsidRDefault="0054025C" w:rsidP="006D537C">
            <w:pPr>
              <w:spacing w:line="480" w:lineRule="auto"/>
              <w:rPr>
                <w:rFonts w:eastAsia="Calibri"/>
                <w:b/>
                <w:lang w:val="en-US"/>
              </w:rPr>
            </w:pPr>
            <w:r w:rsidRPr="00732A32">
              <w:rPr>
                <w:color w:val="000000"/>
                <w:lang w:val="en-US"/>
              </w:rPr>
              <w:t>E.S.P.</w:t>
            </w:r>
            <w:r w:rsidRPr="00732A32">
              <w:rPr>
                <w:color w:val="000000"/>
                <w:lang w:val="en-US"/>
              </w:rPr>
              <w:fldChar w:fldCharType="begin"/>
            </w:r>
            <w:r>
              <w:rPr>
                <w:color w:val="000000"/>
                <w:lang w:val="en-US"/>
              </w:rPr>
              <w:instrText xml:space="preserve"> ADDIN ZOTERO_ITEM CSL_CITATION {"citationID":"v6ClVEyu","properties":{"formattedCitation":"\\super 7\\nosupersub{}","plainCitation":"7","noteIndex":0},"citationItems":[{"id":120,"uris":["http://zotero.org/users/15402768/items/U7DYG6A7"],"itemData":{"id":120,"type":"article-journal","abstract":"In hospitals through Europe and worldwide, the practices regarding hospital diets are very heterogeneous. Hospital diets are rarely prescribed by physicians, and sometimes the choices of diets are based on arbitrary reasons. Often prescriptions are made independently from the evaluation of nutrition …","container-title":"Clinical nutrition (Edinburgh, Scotland)","DOI":"10.1016/j.clnu.2021.09.039","ISSN":"1532-1983","issue":"12","language":"en","note":"publisher: Clin Nutr\nPMID: 34742138","source":"pubmed.ncbi.nlm.nih.gov","title":"ESPEN guideline on hospital nutrition","URL":"https://pubmed.ncbi.nlm.nih.gov/34742138/","volume":"40","author":[{"family":"R","given":"Thibault"},{"family":"O","given":"Abbasoglu"},{"family":"E","given":"Ioannou"},{"family":"L","given":"Meija"},{"family":"K","given":"Ottens-Oussoren"},{"family":"C","given":"Pichard"},{"family":"E","given":"Rothenberg"},{"family":"D","given":"Rubin"},{"family":"U","given":"Siljamäki-Ojansuu"},{"family":"Mf","given":"Vaillant"},{"family":"Sc","given":"Bischoff"}],"accessed":{"date-parts":[["2024",10,16]]},"issued":{"date-parts":[["2021",12]]}}}],"schema":"https://github.com/citation-style-language/schema/raw/master/csl-citation.json"} </w:instrText>
            </w:r>
            <w:r w:rsidRPr="00732A32">
              <w:rPr>
                <w:color w:val="000000"/>
                <w:lang w:val="en-US"/>
              </w:rPr>
              <w:fldChar w:fldCharType="separate"/>
            </w:r>
            <w:r w:rsidRPr="00B20338">
              <w:rPr>
                <w:color w:val="000000"/>
                <w:vertAlign w:val="superscript"/>
              </w:rPr>
              <w:t>7</w:t>
            </w:r>
            <w:r w:rsidRPr="00732A32">
              <w:rPr>
                <w:color w:val="000000"/>
                <w:lang w:val="en-US"/>
              </w:rPr>
              <w:fldChar w:fldCharType="end"/>
            </w:r>
          </w:p>
        </w:tc>
        <w:tc>
          <w:tcPr>
            <w:tcW w:w="1078" w:type="dxa"/>
            <w:tcBorders>
              <w:top w:val="nil"/>
              <w:left w:val="nil"/>
              <w:bottom w:val="single" w:sz="6" w:space="0" w:color="000000"/>
              <w:right w:val="single" w:sz="6" w:space="0" w:color="000000"/>
            </w:tcBorders>
            <w:shd w:val="clear" w:color="auto" w:fill="D9EAD3"/>
            <w:tcMar>
              <w:top w:w="0" w:type="dxa"/>
              <w:left w:w="100" w:type="dxa"/>
              <w:bottom w:w="0" w:type="dxa"/>
              <w:right w:w="100" w:type="dxa"/>
            </w:tcMar>
          </w:tcPr>
          <w:p w14:paraId="7D736913" w14:textId="77777777" w:rsidR="0054025C" w:rsidRPr="00732A32" w:rsidRDefault="0054025C" w:rsidP="006D537C">
            <w:pPr>
              <w:spacing w:line="480" w:lineRule="auto"/>
              <w:rPr>
                <w:rFonts w:eastAsia="Calibri"/>
                <w:b/>
                <w:lang w:val="en-US"/>
              </w:rPr>
            </w:pPr>
            <w:r w:rsidRPr="00732A32">
              <w:rPr>
                <w:rFonts w:eastAsia="Calibri"/>
                <w:b/>
                <w:lang w:val="en-US"/>
              </w:rPr>
              <w:t>80</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4F92FD48" w14:textId="77777777" w:rsidR="0054025C" w:rsidRPr="00732A32" w:rsidRDefault="0054025C" w:rsidP="006D537C">
            <w:pPr>
              <w:spacing w:line="480" w:lineRule="auto"/>
              <w:rPr>
                <w:rFonts w:eastAsia="Calibri"/>
                <w:b/>
                <w:lang w:val="en-US"/>
              </w:rPr>
            </w:pPr>
            <w:r w:rsidRPr="00732A32">
              <w:rPr>
                <w:rFonts w:eastAsia="Calibri"/>
                <w:b/>
                <w:lang w:val="en-US"/>
              </w:rPr>
              <w:t>44</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550B84E7" w14:textId="77777777" w:rsidR="0054025C" w:rsidRPr="00732A32" w:rsidRDefault="0054025C" w:rsidP="006D537C">
            <w:pPr>
              <w:spacing w:line="480" w:lineRule="auto"/>
              <w:rPr>
                <w:rFonts w:eastAsia="Calibri"/>
                <w:b/>
                <w:lang w:val="en-US"/>
              </w:rPr>
            </w:pPr>
            <w:r w:rsidRPr="00732A32">
              <w:rPr>
                <w:rFonts w:eastAsia="Calibri"/>
                <w:b/>
                <w:lang w:val="en-US"/>
              </w:rPr>
              <w:t>60</w:t>
            </w:r>
          </w:p>
        </w:tc>
        <w:tc>
          <w:tcPr>
            <w:tcW w:w="1077" w:type="dxa"/>
            <w:tcBorders>
              <w:top w:val="nil"/>
              <w:left w:val="nil"/>
              <w:bottom w:val="single" w:sz="6" w:space="0" w:color="000000"/>
              <w:right w:val="single" w:sz="6" w:space="0" w:color="000000"/>
            </w:tcBorders>
            <w:shd w:val="clear" w:color="auto" w:fill="FFF2CC"/>
            <w:tcMar>
              <w:top w:w="0" w:type="dxa"/>
              <w:left w:w="100" w:type="dxa"/>
              <w:bottom w:w="0" w:type="dxa"/>
              <w:right w:w="100" w:type="dxa"/>
            </w:tcMar>
          </w:tcPr>
          <w:p w14:paraId="35F67247" w14:textId="77777777" w:rsidR="0054025C" w:rsidRPr="00732A32" w:rsidRDefault="0054025C" w:rsidP="006D537C">
            <w:pPr>
              <w:spacing w:line="480" w:lineRule="auto"/>
              <w:rPr>
                <w:rFonts w:eastAsia="Calibri"/>
                <w:b/>
                <w:lang w:val="en-US"/>
              </w:rPr>
            </w:pPr>
            <w:r w:rsidRPr="00732A32">
              <w:rPr>
                <w:rFonts w:eastAsia="Calibri"/>
                <w:b/>
                <w:lang w:val="en-US"/>
              </w:rPr>
              <w:t>61</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4A8AD7E6" w14:textId="77777777" w:rsidR="0054025C" w:rsidRPr="00732A32" w:rsidRDefault="0054025C" w:rsidP="006D537C">
            <w:pPr>
              <w:spacing w:line="480" w:lineRule="auto"/>
              <w:rPr>
                <w:rFonts w:eastAsia="Calibri"/>
                <w:b/>
                <w:lang w:val="en-US"/>
              </w:rPr>
            </w:pPr>
            <w:r w:rsidRPr="00732A32">
              <w:rPr>
                <w:rFonts w:eastAsia="Calibri"/>
                <w:b/>
                <w:lang w:val="en-US"/>
              </w:rPr>
              <w:t>6</w:t>
            </w:r>
          </w:p>
        </w:tc>
        <w:tc>
          <w:tcPr>
            <w:tcW w:w="1077" w:type="dxa"/>
            <w:tcBorders>
              <w:top w:val="nil"/>
              <w:left w:val="nil"/>
              <w:bottom w:val="single" w:sz="6" w:space="0" w:color="000000"/>
              <w:right w:val="single" w:sz="6" w:space="0" w:color="000000"/>
            </w:tcBorders>
            <w:shd w:val="clear" w:color="auto" w:fill="F4CCCC"/>
            <w:tcMar>
              <w:top w:w="0" w:type="dxa"/>
              <w:left w:w="100" w:type="dxa"/>
              <w:bottom w:w="0" w:type="dxa"/>
              <w:right w:w="100" w:type="dxa"/>
            </w:tcMar>
          </w:tcPr>
          <w:p w14:paraId="4B895EAE" w14:textId="77777777" w:rsidR="0054025C" w:rsidRPr="00732A32" w:rsidRDefault="0054025C" w:rsidP="006D537C">
            <w:pPr>
              <w:spacing w:line="480" w:lineRule="auto"/>
              <w:rPr>
                <w:rFonts w:eastAsia="Calibri"/>
                <w:b/>
                <w:lang w:val="en-US"/>
              </w:rPr>
            </w:pPr>
            <w:r w:rsidRPr="00732A32">
              <w:rPr>
                <w:rFonts w:eastAsia="Calibri"/>
                <w:b/>
                <w:lang w:val="en-US"/>
              </w:rPr>
              <w:t>33</w:t>
            </w:r>
          </w:p>
        </w:tc>
        <w:tc>
          <w:tcPr>
            <w:tcW w:w="800" w:type="dxa"/>
            <w:tcBorders>
              <w:top w:val="nil"/>
              <w:left w:val="nil"/>
              <w:bottom w:val="single" w:sz="6" w:space="0" w:color="000000"/>
              <w:right w:val="single" w:sz="6" w:space="0" w:color="000000"/>
            </w:tcBorders>
            <w:tcMar>
              <w:top w:w="0" w:type="dxa"/>
              <w:left w:w="100" w:type="dxa"/>
              <w:bottom w:w="0" w:type="dxa"/>
              <w:right w:w="100" w:type="dxa"/>
            </w:tcMar>
          </w:tcPr>
          <w:p w14:paraId="70022807" w14:textId="77777777" w:rsidR="0054025C" w:rsidRPr="00732A32" w:rsidRDefault="0054025C" w:rsidP="006D537C">
            <w:pPr>
              <w:spacing w:line="480" w:lineRule="auto"/>
              <w:rPr>
                <w:rFonts w:eastAsia="Calibri"/>
                <w:b/>
                <w:lang w:val="en-US"/>
              </w:rPr>
            </w:pPr>
            <w:r w:rsidRPr="00732A32">
              <w:rPr>
                <w:rFonts w:eastAsia="Calibri"/>
                <w:b/>
                <w:lang w:val="en-US"/>
              </w:rPr>
              <w:t>49</w:t>
            </w:r>
          </w:p>
        </w:tc>
      </w:tr>
      <w:tr w:rsidR="0054025C" w:rsidRPr="00732A32" w14:paraId="7130776D" w14:textId="77777777" w:rsidTr="006D537C">
        <w:trPr>
          <w:trHeight w:val="570"/>
        </w:trPr>
        <w:tc>
          <w:tcPr>
            <w:tcW w:w="1762" w:type="dxa"/>
            <w:tcBorders>
              <w:top w:val="nil"/>
              <w:left w:val="single" w:sz="6" w:space="0" w:color="000000"/>
              <w:bottom w:val="single" w:sz="4" w:space="0" w:color="auto"/>
              <w:right w:val="single" w:sz="6" w:space="0" w:color="000000"/>
            </w:tcBorders>
            <w:tcMar>
              <w:top w:w="0" w:type="dxa"/>
              <w:left w:w="100" w:type="dxa"/>
              <w:bottom w:w="0" w:type="dxa"/>
              <w:right w:w="100" w:type="dxa"/>
            </w:tcMar>
          </w:tcPr>
          <w:p w14:paraId="643CEC9D" w14:textId="77777777" w:rsidR="0054025C" w:rsidRPr="00732A32" w:rsidRDefault="0054025C" w:rsidP="006D537C">
            <w:pPr>
              <w:spacing w:line="480" w:lineRule="auto"/>
              <w:rPr>
                <w:rFonts w:eastAsia="Calibri"/>
                <w:b/>
                <w:lang w:val="en-US"/>
              </w:rPr>
            </w:pPr>
            <w:r w:rsidRPr="00732A32">
              <w:rPr>
                <w:rFonts w:eastAsia="Calibri"/>
                <w:b/>
                <w:lang w:val="en-US"/>
              </w:rPr>
              <w:t>Mean [SD]</w:t>
            </w:r>
          </w:p>
        </w:tc>
        <w:tc>
          <w:tcPr>
            <w:tcW w:w="1078" w:type="dxa"/>
            <w:tcBorders>
              <w:top w:val="nil"/>
              <w:left w:val="nil"/>
              <w:bottom w:val="single" w:sz="4" w:space="0" w:color="auto"/>
              <w:right w:val="single" w:sz="6" w:space="0" w:color="000000"/>
            </w:tcBorders>
            <w:tcMar>
              <w:top w:w="0" w:type="dxa"/>
              <w:left w:w="100" w:type="dxa"/>
              <w:bottom w:w="0" w:type="dxa"/>
              <w:right w:w="100" w:type="dxa"/>
            </w:tcMar>
          </w:tcPr>
          <w:p w14:paraId="104E3B60" w14:textId="77777777" w:rsidR="0054025C" w:rsidRPr="00732A32" w:rsidRDefault="0054025C" w:rsidP="006D537C">
            <w:pPr>
              <w:spacing w:line="480" w:lineRule="auto"/>
              <w:rPr>
                <w:rFonts w:eastAsia="Calibri"/>
                <w:b/>
                <w:lang w:val="en-US"/>
              </w:rPr>
            </w:pPr>
            <w:r w:rsidRPr="00732A32">
              <w:rPr>
                <w:rFonts w:eastAsia="Calibri"/>
                <w:b/>
                <w:lang w:val="en-US"/>
              </w:rPr>
              <w:t>67.7 [20.2]</w:t>
            </w:r>
          </w:p>
        </w:tc>
        <w:tc>
          <w:tcPr>
            <w:tcW w:w="1077" w:type="dxa"/>
            <w:tcBorders>
              <w:top w:val="nil"/>
              <w:left w:val="nil"/>
              <w:bottom w:val="single" w:sz="4" w:space="0" w:color="auto"/>
              <w:right w:val="single" w:sz="6" w:space="0" w:color="000000"/>
            </w:tcBorders>
            <w:tcMar>
              <w:top w:w="0" w:type="dxa"/>
              <w:left w:w="100" w:type="dxa"/>
              <w:bottom w:w="0" w:type="dxa"/>
              <w:right w:w="100" w:type="dxa"/>
            </w:tcMar>
          </w:tcPr>
          <w:p w14:paraId="24487A6A" w14:textId="77777777" w:rsidR="0054025C" w:rsidRPr="00732A32" w:rsidRDefault="0054025C" w:rsidP="006D537C">
            <w:pPr>
              <w:spacing w:line="480" w:lineRule="auto"/>
              <w:rPr>
                <w:rFonts w:eastAsia="Calibri"/>
                <w:b/>
                <w:lang w:val="en-US"/>
              </w:rPr>
            </w:pPr>
            <w:r w:rsidRPr="00732A32">
              <w:rPr>
                <w:rFonts w:eastAsia="Calibri"/>
                <w:b/>
                <w:lang w:val="en-US"/>
              </w:rPr>
              <w:t>59.8 [29.2]</w:t>
            </w:r>
          </w:p>
        </w:tc>
        <w:tc>
          <w:tcPr>
            <w:tcW w:w="1077" w:type="dxa"/>
            <w:tcBorders>
              <w:top w:val="nil"/>
              <w:left w:val="nil"/>
              <w:bottom w:val="single" w:sz="4" w:space="0" w:color="auto"/>
              <w:right w:val="single" w:sz="6" w:space="0" w:color="000000"/>
            </w:tcBorders>
            <w:tcMar>
              <w:top w:w="0" w:type="dxa"/>
              <w:left w:w="100" w:type="dxa"/>
              <w:bottom w:w="0" w:type="dxa"/>
              <w:right w:w="100" w:type="dxa"/>
            </w:tcMar>
          </w:tcPr>
          <w:p w14:paraId="0B8CF241" w14:textId="77777777" w:rsidR="0054025C" w:rsidRPr="00732A32" w:rsidRDefault="0054025C" w:rsidP="006D537C">
            <w:pPr>
              <w:spacing w:line="480" w:lineRule="auto"/>
              <w:rPr>
                <w:rFonts w:eastAsia="Calibri"/>
                <w:b/>
                <w:lang w:val="en-US"/>
              </w:rPr>
            </w:pPr>
            <w:r w:rsidRPr="00732A32">
              <w:rPr>
                <w:rFonts w:eastAsia="Calibri"/>
                <w:b/>
                <w:lang w:val="en-US"/>
              </w:rPr>
              <w:t>50.3 [26.6]</w:t>
            </w:r>
          </w:p>
        </w:tc>
        <w:tc>
          <w:tcPr>
            <w:tcW w:w="1077" w:type="dxa"/>
            <w:tcBorders>
              <w:top w:val="nil"/>
              <w:left w:val="nil"/>
              <w:bottom w:val="single" w:sz="4" w:space="0" w:color="auto"/>
              <w:right w:val="single" w:sz="6" w:space="0" w:color="000000"/>
            </w:tcBorders>
            <w:tcMar>
              <w:top w:w="0" w:type="dxa"/>
              <w:left w:w="100" w:type="dxa"/>
              <w:bottom w:w="0" w:type="dxa"/>
              <w:right w:w="100" w:type="dxa"/>
            </w:tcMar>
          </w:tcPr>
          <w:p w14:paraId="39364E80" w14:textId="77777777" w:rsidR="0054025C" w:rsidRPr="00732A32" w:rsidRDefault="0054025C" w:rsidP="006D537C">
            <w:pPr>
              <w:spacing w:line="480" w:lineRule="auto"/>
              <w:rPr>
                <w:rFonts w:eastAsia="Calibri"/>
                <w:b/>
                <w:lang w:val="en-US"/>
              </w:rPr>
            </w:pPr>
            <w:r w:rsidRPr="00732A32">
              <w:rPr>
                <w:rFonts w:eastAsia="Calibri"/>
                <w:b/>
                <w:lang w:val="en-US"/>
              </w:rPr>
              <w:t>73.6 [17.3]</w:t>
            </w:r>
          </w:p>
        </w:tc>
        <w:tc>
          <w:tcPr>
            <w:tcW w:w="1077" w:type="dxa"/>
            <w:tcBorders>
              <w:top w:val="nil"/>
              <w:left w:val="nil"/>
              <w:bottom w:val="single" w:sz="4" w:space="0" w:color="auto"/>
              <w:right w:val="single" w:sz="6" w:space="0" w:color="000000"/>
            </w:tcBorders>
            <w:tcMar>
              <w:top w:w="0" w:type="dxa"/>
              <w:left w:w="100" w:type="dxa"/>
              <w:bottom w:w="0" w:type="dxa"/>
              <w:right w:w="100" w:type="dxa"/>
            </w:tcMar>
          </w:tcPr>
          <w:p w14:paraId="736E68C0" w14:textId="77777777" w:rsidR="0054025C" w:rsidRPr="00732A32" w:rsidRDefault="0054025C" w:rsidP="006D537C">
            <w:pPr>
              <w:spacing w:line="480" w:lineRule="auto"/>
              <w:rPr>
                <w:rFonts w:eastAsia="Calibri"/>
                <w:b/>
                <w:lang w:val="en-US"/>
              </w:rPr>
            </w:pPr>
            <w:r w:rsidRPr="00732A32">
              <w:rPr>
                <w:rFonts w:eastAsia="Calibri"/>
                <w:b/>
                <w:lang w:val="en-US"/>
              </w:rPr>
              <w:t>38.1 [33.2]</w:t>
            </w:r>
          </w:p>
        </w:tc>
        <w:tc>
          <w:tcPr>
            <w:tcW w:w="1077" w:type="dxa"/>
            <w:tcBorders>
              <w:top w:val="nil"/>
              <w:left w:val="nil"/>
              <w:bottom w:val="single" w:sz="4" w:space="0" w:color="auto"/>
              <w:right w:val="single" w:sz="6" w:space="0" w:color="000000"/>
            </w:tcBorders>
            <w:tcMar>
              <w:top w:w="0" w:type="dxa"/>
              <w:left w:w="100" w:type="dxa"/>
              <w:bottom w:w="0" w:type="dxa"/>
              <w:right w:w="100" w:type="dxa"/>
            </w:tcMar>
          </w:tcPr>
          <w:p w14:paraId="6DB58F4C" w14:textId="77777777" w:rsidR="0054025C" w:rsidRPr="00732A32" w:rsidRDefault="0054025C" w:rsidP="006D537C">
            <w:pPr>
              <w:spacing w:line="480" w:lineRule="auto"/>
              <w:rPr>
                <w:rFonts w:eastAsia="Calibri"/>
                <w:b/>
                <w:lang w:val="en-US"/>
              </w:rPr>
            </w:pPr>
            <w:r w:rsidRPr="00732A32">
              <w:rPr>
                <w:rFonts w:eastAsia="Calibri"/>
                <w:b/>
                <w:lang w:val="en-US"/>
              </w:rPr>
              <w:t>61.4 [32.4]</w:t>
            </w:r>
          </w:p>
        </w:tc>
        <w:tc>
          <w:tcPr>
            <w:tcW w:w="800" w:type="dxa"/>
            <w:tcBorders>
              <w:top w:val="nil"/>
              <w:left w:val="nil"/>
              <w:bottom w:val="single" w:sz="4" w:space="0" w:color="auto"/>
              <w:right w:val="single" w:sz="6" w:space="0" w:color="000000"/>
            </w:tcBorders>
            <w:tcMar>
              <w:top w:w="0" w:type="dxa"/>
              <w:left w:w="100" w:type="dxa"/>
              <w:bottom w:w="0" w:type="dxa"/>
              <w:right w:w="100" w:type="dxa"/>
            </w:tcMar>
          </w:tcPr>
          <w:p w14:paraId="6947590F" w14:textId="77777777" w:rsidR="0054025C" w:rsidRPr="00732A32" w:rsidRDefault="0054025C" w:rsidP="006D537C">
            <w:pPr>
              <w:spacing w:line="480" w:lineRule="auto"/>
              <w:rPr>
                <w:rFonts w:eastAsia="Calibri"/>
                <w:b/>
                <w:lang w:val="en-US"/>
              </w:rPr>
            </w:pPr>
            <w:r w:rsidRPr="00732A32">
              <w:rPr>
                <w:rFonts w:eastAsia="Calibri"/>
                <w:b/>
                <w:lang w:val="en-US"/>
              </w:rPr>
              <w:t>55.7 [22.7]</w:t>
            </w:r>
          </w:p>
        </w:tc>
      </w:tr>
      <w:tr w:rsidR="0054025C" w:rsidRPr="003D5201" w14:paraId="3F0C3DA3" w14:textId="77777777" w:rsidTr="006D537C">
        <w:trPr>
          <w:trHeight w:val="570"/>
        </w:trPr>
        <w:tc>
          <w:tcPr>
            <w:tcW w:w="9025" w:type="dxa"/>
            <w:gridSpan w:val="8"/>
            <w:tcBorders>
              <w:top w:val="single" w:sz="4" w:space="0" w:color="auto"/>
              <w:left w:val="nil"/>
              <w:bottom w:val="nil"/>
              <w:right w:val="nil"/>
            </w:tcBorders>
            <w:tcMar>
              <w:top w:w="0" w:type="dxa"/>
              <w:left w:w="100" w:type="dxa"/>
              <w:bottom w:w="0" w:type="dxa"/>
              <w:right w:w="100" w:type="dxa"/>
            </w:tcMar>
          </w:tcPr>
          <w:p w14:paraId="6B628EC6" w14:textId="77777777" w:rsidR="0054025C" w:rsidRPr="00732A32" w:rsidRDefault="0054025C" w:rsidP="006D537C">
            <w:pPr>
              <w:spacing w:line="480" w:lineRule="auto"/>
              <w:rPr>
                <w:rFonts w:eastAsia="Calibri"/>
                <w:b/>
                <w:lang w:val="en-US"/>
              </w:rPr>
            </w:pPr>
            <w:r w:rsidRPr="00732A32">
              <w:rPr>
                <w:rFonts w:eastAsia="Calibri"/>
                <w:sz w:val="21"/>
                <w:szCs w:val="21"/>
                <w:lang w:val="en-US"/>
              </w:rPr>
              <w:t xml:space="preserve">Abbreviations: </w:t>
            </w:r>
            <w:r>
              <w:rPr>
                <w:rFonts w:eastAsia="Calibri"/>
                <w:sz w:val="21"/>
                <w:szCs w:val="21"/>
                <w:lang w:val="en-US"/>
              </w:rPr>
              <w:t>AGREE-II: appraisal of guidelines for research &amp; evaluation II, SD: standard deviation</w:t>
            </w:r>
          </w:p>
        </w:tc>
      </w:tr>
    </w:tbl>
    <w:p w14:paraId="202E511A" w14:textId="77777777" w:rsidR="008446F6" w:rsidRPr="0054025C" w:rsidRDefault="008446F6">
      <w:pPr>
        <w:rPr>
          <w:lang w:val="en-US"/>
        </w:rPr>
      </w:pPr>
    </w:p>
    <w:sectPr w:rsidR="008446F6" w:rsidRPr="0054025C" w:rsidSect="0031089C">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25C"/>
    <w:rsid w:val="00031839"/>
    <w:rsid w:val="000936C2"/>
    <w:rsid w:val="000D2D14"/>
    <w:rsid w:val="00171518"/>
    <w:rsid w:val="001A284F"/>
    <w:rsid w:val="00203942"/>
    <w:rsid w:val="002E4A35"/>
    <w:rsid w:val="002F0495"/>
    <w:rsid w:val="0031089C"/>
    <w:rsid w:val="003D5201"/>
    <w:rsid w:val="004676B3"/>
    <w:rsid w:val="004B4B03"/>
    <w:rsid w:val="0054025C"/>
    <w:rsid w:val="00576F9E"/>
    <w:rsid w:val="00577C71"/>
    <w:rsid w:val="005A1BC0"/>
    <w:rsid w:val="008446F6"/>
    <w:rsid w:val="00855AD8"/>
    <w:rsid w:val="009372DA"/>
    <w:rsid w:val="009C16F4"/>
    <w:rsid w:val="009C17E3"/>
    <w:rsid w:val="00A531BF"/>
    <w:rsid w:val="00AD5860"/>
    <w:rsid w:val="00B32DDD"/>
    <w:rsid w:val="00C40DC5"/>
    <w:rsid w:val="00C955CD"/>
    <w:rsid w:val="00CD3ED0"/>
    <w:rsid w:val="00CE20E0"/>
    <w:rsid w:val="00D25B75"/>
    <w:rsid w:val="00D9390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4D36E8CB"/>
  <w15:chartTrackingRefBased/>
  <w15:docId w15:val="{A6A52EF9-CBD8-304B-AF4B-59C8E50A6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4025C"/>
    <w:rPr>
      <w:rFonts w:ascii="Times New Roman" w:eastAsia="Times New Roman" w:hAnsi="Times New Roman" w:cs="Times New Roman"/>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39</Words>
  <Characters>30741</Characters>
  <Application>Microsoft Office Word</Application>
  <DocSecurity>0</DocSecurity>
  <Lines>256</Lines>
  <Paragraphs>71</Paragraphs>
  <ScaleCrop>false</ScaleCrop>
  <Company/>
  <LinksUpToDate>false</LinksUpToDate>
  <CharactersWithSpaces>3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Siewers Christensen</dc:creator>
  <cp:keywords/>
  <dc:description/>
  <cp:lastModifiedBy>Karina Siewers Christensen</cp:lastModifiedBy>
  <cp:revision>3</cp:revision>
  <dcterms:created xsi:type="dcterms:W3CDTF">2024-12-11T12:42:00Z</dcterms:created>
  <dcterms:modified xsi:type="dcterms:W3CDTF">2024-12-23T12:09:00Z</dcterms:modified>
</cp:coreProperties>
</file>